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B24" w:rsidRDefault="00DB3B24" w:rsidP="00913B1E"/>
    <w:p w:rsidR="00DB3B24" w:rsidRDefault="00DB3B24" w:rsidP="00913B1E"/>
    <w:p w:rsidR="008D0A22" w:rsidRDefault="008D0A22" w:rsidP="00913B1E"/>
    <w:p w:rsidR="00913B1E" w:rsidRPr="00913B1E" w:rsidRDefault="008D0A22" w:rsidP="00913B1E"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BF8DB5B" wp14:editId="150432DD">
                <wp:simplePos x="0" y="0"/>
                <wp:positionH relativeFrom="column">
                  <wp:posOffset>794385</wp:posOffset>
                </wp:positionH>
                <wp:positionV relativeFrom="paragraph">
                  <wp:posOffset>24130</wp:posOffset>
                </wp:positionV>
                <wp:extent cx="447675" cy="390525"/>
                <wp:effectExtent l="0" t="0" r="9525" b="9525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124D" w:rsidRPr="0046124D" w:rsidRDefault="0046124D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 w:rsidRPr="0046124D"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13" o:spid="_x0000_s1026" type="#_x0000_t202" style="position:absolute;margin-left:62.55pt;margin-top:1.9pt;width:35.25pt;height:30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" fillcolor="white [3201]" stroked="f" strokeweight=".5pt">
                <v:textbox>
                  <w:txbxContent>
                    <w:p w:rsidR="0046124D" w:rsidRPr="0046124D" w:rsidRDefault="0046124D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 w:rsidRPr="0046124D"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6DD2574" wp14:editId="5CF2A3B0">
                <wp:simplePos x="0" y="0"/>
                <wp:positionH relativeFrom="column">
                  <wp:posOffset>3171190</wp:posOffset>
                </wp:positionH>
                <wp:positionV relativeFrom="paragraph">
                  <wp:posOffset>14605</wp:posOffset>
                </wp:positionV>
                <wp:extent cx="447675" cy="390525"/>
                <wp:effectExtent l="0" t="0" r="9525" b="9525"/>
                <wp:wrapNone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124D" w:rsidRPr="0046124D" w:rsidRDefault="0046124D" w:rsidP="0046124D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26" o:spid="_x0000_s1027" type="#_x0000_t202" style="position:absolute;margin-left:249.7pt;margin-top:1.15pt;width:35.25pt;height:30.7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" fillcolor="white [3201]" stroked="f" strokeweight=".5pt">
                <v:textbox>
                  <w:txbxContent>
                    <w:p w:rsidR="0046124D" w:rsidRPr="0046124D" w:rsidRDefault="0046124D" w:rsidP="0046124D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37E7AE4" wp14:editId="063D6282">
                <wp:simplePos x="0" y="0"/>
                <wp:positionH relativeFrom="column">
                  <wp:posOffset>4312285</wp:posOffset>
                </wp:positionH>
                <wp:positionV relativeFrom="paragraph">
                  <wp:posOffset>212725</wp:posOffset>
                </wp:positionV>
                <wp:extent cx="323215" cy="274955"/>
                <wp:effectExtent l="0" t="0" r="0" b="0"/>
                <wp:wrapNone/>
                <wp:docPr id="3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D0A22" w:rsidRDefault="008D0A22" w:rsidP="008D0A22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Casella di testo 1" o:spid="_x0000_s1028" type="#_x0000_t202" style="position:absolute;margin-left:339.55pt;margin-top:16.75pt;width:25.45pt;height:21.65pt;z-index:251722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" filled="f" stroked="f">
                <v:textbox>
                  <w:txbxContent>
                    <w:p w:rsidR="008D0A22" w:rsidRDefault="008D0A22" w:rsidP="008D0A22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913B1E" w:rsidRPr="00913B1E" w:rsidRDefault="0046124D" w:rsidP="008D0A22">
      <w:pPr>
        <w:jc w:val="center"/>
      </w:pPr>
      <w:r>
        <w:rPr>
          <w:noProof/>
          <w:lang w:val="it-IT" w:eastAsia="it-IT"/>
        </w:rPr>
        <w:drawing>
          <wp:inline distT="0" distB="0" distL="0" distR="0" wp14:anchorId="2F2D0E3C" wp14:editId="6C33803C">
            <wp:extent cx="2340000" cy="1980000"/>
            <wp:effectExtent l="0" t="0" r="3175" b="1270"/>
            <wp:docPr id="9" name="Gra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it-IT" w:eastAsia="it-IT"/>
        </w:rPr>
        <w:drawing>
          <wp:inline distT="0" distB="0" distL="0" distR="0" wp14:anchorId="3F2F1985" wp14:editId="5D574AFA">
            <wp:extent cx="2340000" cy="1980000"/>
            <wp:effectExtent l="0" t="0" r="3175" b="1270"/>
            <wp:docPr id="25" name="Gra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D0A22" w:rsidRDefault="008D0A22" w:rsidP="008D0A22">
      <w:pPr>
        <w:jc w:val="center"/>
        <w:rPr>
          <w:rFonts w:ascii="Arial" w:hAnsi="Arial" w:cs="Arial"/>
          <w:b/>
        </w:rPr>
      </w:pPr>
    </w:p>
    <w:p w:rsidR="008D0A22" w:rsidRDefault="008D0A22" w:rsidP="008D0A22">
      <w:pPr>
        <w:jc w:val="center"/>
        <w:rPr>
          <w:rFonts w:ascii="Arial" w:hAnsi="Arial" w:cs="Arial"/>
          <w:b/>
        </w:rPr>
      </w:pPr>
    </w:p>
    <w:p w:rsidR="008D0A22" w:rsidRDefault="008D0A22" w:rsidP="008D0A22">
      <w:pPr>
        <w:jc w:val="center"/>
        <w:rPr>
          <w:rFonts w:ascii="Arial" w:hAnsi="Arial" w:cs="Arial"/>
          <w:b/>
        </w:rPr>
      </w:pPr>
    </w:p>
    <w:p w:rsidR="00913B1E" w:rsidRPr="00F022FF" w:rsidRDefault="00F022FF" w:rsidP="008D0A22">
      <w:pPr>
        <w:jc w:val="center"/>
        <w:rPr>
          <w:rFonts w:ascii="Arial" w:hAnsi="Arial" w:cs="Arial"/>
          <w:b/>
          <w:sz w:val="32"/>
        </w:rPr>
      </w:pPr>
      <w:r w:rsidRPr="00F022FF">
        <w:rPr>
          <w:rFonts w:ascii="Arial" w:hAnsi="Arial" w:cs="Arial"/>
          <w:b/>
          <w:sz w:val="32"/>
        </w:rPr>
        <w:t>Figure S1</w:t>
      </w: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0250A0" w:rsidRDefault="006F7FF1" w:rsidP="000250A0">
      <w:r w:rsidRPr="000250A0">
        <w:rPr>
          <w:noProof/>
          <w:highlight w:val="yellow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6924204" wp14:editId="13FB826D">
                <wp:simplePos x="0" y="0"/>
                <wp:positionH relativeFrom="column">
                  <wp:posOffset>2879090</wp:posOffset>
                </wp:positionH>
                <wp:positionV relativeFrom="paragraph">
                  <wp:posOffset>226060</wp:posOffset>
                </wp:positionV>
                <wp:extent cx="457200" cy="342900"/>
                <wp:effectExtent l="0" t="0" r="0" b="0"/>
                <wp:wrapNone/>
                <wp:docPr id="16" name="Casella di 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50A0" w:rsidRPr="00D163CC" w:rsidRDefault="000250A0" w:rsidP="000250A0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16" o:spid="_x0000_s1029" type="#_x0000_t202" style="position:absolute;margin-left:226.7pt;margin-top:17.8pt;width:36pt;height:2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" fillcolor="white [3201]" stroked="f" strokeweight=".5pt">
                <v:textbox>
                  <w:txbxContent>
                    <w:p w:rsidR="000250A0" w:rsidRPr="00D163CC" w:rsidRDefault="000250A0" w:rsidP="000250A0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640A99E" wp14:editId="19B7E3D0">
                <wp:simplePos x="0" y="0"/>
                <wp:positionH relativeFrom="column">
                  <wp:posOffset>-73025</wp:posOffset>
                </wp:positionH>
                <wp:positionV relativeFrom="paragraph">
                  <wp:posOffset>235585</wp:posOffset>
                </wp:positionV>
                <wp:extent cx="457200" cy="342900"/>
                <wp:effectExtent l="0" t="0" r="0" b="0"/>
                <wp:wrapNone/>
                <wp:docPr id="15" name="Casella di 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50A0" w:rsidRPr="00D163CC" w:rsidRDefault="000250A0" w:rsidP="000250A0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 w:rsidRPr="00EA6C1E"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15" o:spid="_x0000_s1030" type="#_x0000_t202" style="position:absolute;margin-left:-5.75pt;margin-top:18.55pt;width:36pt;height:2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" filled="f" stroked="f" strokeweight=".5pt">
                <v:textbox>
                  <w:txbxContent>
                    <w:p w:rsidR="000250A0" w:rsidRPr="00D163CC" w:rsidRDefault="000250A0" w:rsidP="000250A0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 w:rsidRPr="00EA6C1E"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250A0">
        <w:rPr>
          <w:rFonts w:ascii="Arial" w:hAnsi="Arial" w:cs="Arial"/>
          <w:noProof/>
          <w:sz w:val="18"/>
          <w:highlight w:val="yellow"/>
          <w:lang w:val="it-IT" w:eastAsia="it-IT"/>
        </w:rPr>
        <w:drawing>
          <wp:anchor distT="0" distB="0" distL="114300" distR="114300" simplePos="0" relativeHeight="251657215" behindDoc="0" locked="0" layoutInCell="1" allowOverlap="1" wp14:anchorId="3EAB5062" wp14:editId="4D378911">
            <wp:simplePos x="0" y="0"/>
            <wp:positionH relativeFrom="margin">
              <wp:posOffset>3009900</wp:posOffset>
            </wp:positionH>
            <wp:positionV relativeFrom="margin">
              <wp:posOffset>347345</wp:posOffset>
            </wp:positionV>
            <wp:extent cx="3167380" cy="2724150"/>
            <wp:effectExtent l="0" t="0" r="0" b="0"/>
            <wp:wrapSquare wrapText="bothSides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4C50D96" wp14:editId="16A6EB2B">
                <wp:simplePos x="0" y="0"/>
                <wp:positionH relativeFrom="column">
                  <wp:posOffset>5308600</wp:posOffset>
                </wp:positionH>
                <wp:positionV relativeFrom="paragraph">
                  <wp:posOffset>1068070</wp:posOffset>
                </wp:positionV>
                <wp:extent cx="323215" cy="274955"/>
                <wp:effectExtent l="0" t="0" r="0" b="0"/>
                <wp:wrapNone/>
                <wp:docPr id="2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50A0" w:rsidRDefault="000250A0" w:rsidP="000250A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418pt;margin-top:84.1pt;width:25.45pt;height:21.65pt;z-index:2517596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" filled="f" stroked="f">
                <v:textbox>
                  <w:txbxContent>
                    <w:p w:rsidR="000250A0" w:rsidRDefault="000250A0" w:rsidP="000250A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C988287" wp14:editId="21D42779">
                <wp:simplePos x="0" y="0"/>
                <wp:positionH relativeFrom="column">
                  <wp:posOffset>4599305</wp:posOffset>
                </wp:positionH>
                <wp:positionV relativeFrom="paragraph">
                  <wp:posOffset>840740</wp:posOffset>
                </wp:positionV>
                <wp:extent cx="323215" cy="274955"/>
                <wp:effectExtent l="0" t="0" r="0" b="0"/>
                <wp:wrapNone/>
                <wp:docPr id="22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50A0" w:rsidRDefault="000250A0" w:rsidP="000250A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362.15pt;margin-top:66.2pt;width:25.45pt;height:21.65pt;z-index:2517585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" filled="f" stroked="f">
                <v:textbox>
                  <w:txbxContent>
                    <w:p w:rsidR="000250A0" w:rsidRDefault="000250A0" w:rsidP="000250A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D44A3A1" wp14:editId="2D4649D5">
                <wp:simplePos x="0" y="0"/>
                <wp:positionH relativeFrom="column">
                  <wp:posOffset>2308225</wp:posOffset>
                </wp:positionH>
                <wp:positionV relativeFrom="paragraph">
                  <wp:posOffset>1449705</wp:posOffset>
                </wp:positionV>
                <wp:extent cx="323215" cy="274955"/>
                <wp:effectExtent l="0" t="0" r="0" b="0"/>
                <wp:wrapNone/>
                <wp:docPr id="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50A0" w:rsidRDefault="000250A0" w:rsidP="000250A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181.75pt;margin-top:114.15pt;width:25.45pt;height:21.65pt;z-index:251757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" filled="f" stroked="f">
                <v:textbox>
                  <w:txbxContent>
                    <w:p w:rsidR="000250A0" w:rsidRDefault="000250A0" w:rsidP="000250A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w:drawing>
          <wp:anchor distT="0" distB="0" distL="114300" distR="114300" simplePos="0" relativeHeight="251655167" behindDoc="0" locked="0" layoutInCell="1" allowOverlap="1" wp14:anchorId="7C8B2AE5" wp14:editId="01F98E14">
            <wp:simplePos x="0" y="0"/>
            <wp:positionH relativeFrom="margin">
              <wp:posOffset>-635</wp:posOffset>
            </wp:positionH>
            <wp:positionV relativeFrom="margin">
              <wp:posOffset>408305</wp:posOffset>
            </wp:positionV>
            <wp:extent cx="3162300" cy="2724150"/>
            <wp:effectExtent l="0" t="0" r="0" b="0"/>
            <wp:wrapSquare wrapText="bothSides"/>
            <wp:docPr id="21" name="Gra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50A0">
        <w:rPr>
          <w:noProof/>
          <w:lang w:val="it-IT" w:eastAsia="it-IT"/>
        </w:rPr>
        <w:drawing>
          <wp:anchor distT="0" distB="0" distL="114300" distR="114300" simplePos="0" relativeHeight="251658239" behindDoc="0" locked="0" layoutInCell="1" allowOverlap="1" wp14:anchorId="5DCC448B" wp14:editId="006E79F2">
            <wp:simplePos x="723900" y="4743450"/>
            <wp:positionH relativeFrom="margin">
              <wp:align>left</wp:align>
            </wp:positionH>
            <wp:positionV relativeFrom="margin">
              <wp:align>center</wp:align>
            </wp:positionV>
            <wp:extent cx="3333750" cy="2419350"/>
            <wp:effectExtent l="0" t="0" r="0" b="0"/>
            <wp:wrapSquare wrapText="bothSides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0250A0"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948DD2E" wp14:editId="6B5A0441">
                <wp:simplePos x="0" y="0"/>
                <wp:positionH relativeFrom="column">
                  <wp:posOffset>2794635</wp:posOffset>
                </wp:positionH>
                <wp:positionV relativeFrom="paragraph">
                  <wp:posOffset>2997200</wp:posOffset>
                </wp:positionV>
                <wp:extent cx="457200" cy="342900"/>
                <wp:effectExtent l="0" t="0" r="0" b="0"/>
                <wp:wrapNone/>
                <wp:docPr id="24" name="Casella di tes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50A0" w:rsidRPr="00D163CC" w:rsidRDefault="000250A0" w:rsidP="000250A0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24" o:spid="_x0000_s1034" type="#_x0000_t202" style="position:absolute;margin-left:220.05pt;margin-top:236pt;width:36pt;height:27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" fillcolor="white [3201]" stroked="f" strokeweight=".5pt">
                <v:textbox>
                  <w:txbxContent>
                    <w:p w:rsidR="000250A0" w:rsidRPr="00D163CC" w:rsidRDefault="000250A0" w:rsidP="000250A0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E450574" wp14:editId="58EEE98A">
                <wp:simplePos x="0" y="0"/>
                <wp:positionH relativeFrom="column">
                  <wp:posOffset>2245360</wp:posOffset>
                </wp:positionH>
                <wp:positionV relativeFrom="paragraph">
                  <wp:posOffset>3946525</wp:posOffset>
                </wp:positionV>
                <wp:extent cx="323215" cy="274955"/>
                <wp:effectExtent l="0" t="0" r="0" b="0"/>
                <wp:wrapNone/>
                <wp:docPr id="18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50A0" w:rsidRDefault="000250A0" w:rsidP="000250A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margin-left:176.8pt;margin-top:310.75pt;width:25.45pt;height:21.65pt;z-index:2517544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" filled="f" stroked="f">
                <v:textbox>
                  <w:txbxContent>
                    <w:p w:rsidR="000250A0" w:rsidRDefault="000250A0" w:rsidP="000250A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0822806" wp14:editId="7C4666A9">
                <wp:simplePos x="0" y="0"/>
                <wp:positionH relativeFrom="column">
                  <wp:posOffset>5093335</wp:posOffset>
                </wp:positionH>
                <wp:positionV relativeFrom="paragraph">
                  <wp:posOffset>3984625</wp:posOffset>
                </wp:positionV>
                <wp:extent cx="323215" cy="274955"/>
                <wp:effectExtent l="0" t="0" r="0" b="0"/>
                <wp:wrapNone/>
                <wp:docPr id="1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50A0" w:rsidRDefault="000250A0" w:rsidP="000250A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margin-left:401.05pt;margin-top:313.75pt;width:25.45pt;height:21.65pt;z-index:251755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" filled="f" stroked="f">
                <v:textbox>
                  <w:txbxContent>
                    <w:p w:rsidR="000250A0" w:rsidRDefault="000250A0" w:rsidP="000250A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3DD6498" wp14:editId="4F68F728">
                <wp:simplePos x="0" y="0"/>
                <wp:positionH relativeFrom="column">
                  <wp:posOffset>-158115</wp:posOffset>
                </wp:positionH>
                <wp:positionV relativeFrom="paragraph">
                  <wp:posOffset>3073400</wp:posOffset>
                </wp:positionV>
                <wp:extent cx="457200" cy="342900"/>
                <wp:effectExtent l="0" t="0" r="0" b="0"/>
                <wp:wrapNone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50A0" w:rsidRPr="00D163CC" w:rsidRDefault="000250A0" w:rsidP="000250A0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20" o:spid="_x0000_s1037" type="#_x0000_t202" style="position:absolute;margin-left:-12.45pt;margin-top:242pt;width:36pt;height:27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" fillcolor="white [3201]" stroked="f" strokeweight=".5pt">
                <v:textbox>
                  <w:txbxContent>
                    <w:p w:rsidR="000250A0" w:rsidRPr="00D163CC" w:rsidRDefault="000250A0" w:rsidP="000250A0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250A0" w:rsidRPr="000250A0">
        <w:rPr>
          <w:noProof/>
          <w:highlight w:val="yellow"/>
          <w:lang w:val="it-IT" w:eastAsia="it-IT"/>
        </w:rPr>
        <w:drawing>
          <wp:anchor distT="0" distB="0" distL="114300" distR="114300" simplePos="0" relativeHeight="251761664" behindDoc="0" locked="0" layoutInCell="1" allowOverlap="1" wp14:anchorId="08DE8E81" wp14:editId="5D0D9D97">
            <wp:simplePos x="723900" y="7162800"/>
            <wp:positionH relativeFrom="margin">
              <wp:align>right</wp:align>
            </wp:positionH>
            <wp:positionV relativeFrom="margin">
              <wp:align>center</wp:align>
            </wp:positionV>
            <wp:extent cx="3162300" cy="2457450"/>
            <wp:effectExtent l="0" t="0" r="0" b="0"/>
            <wp:wrapSquare wrapText="bothSides"/>
            <wp:docPr id="17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</wp:anchor>
        </w:drawing>
      </w:r>
    </w:p>
    <w:p w:rsidR="008D0A22" w:rsidRDefault="006F7FF1" w:rsidP="00913B1E">
      <w:pPr>
        <w:rPr>
          <w:b/>
        </w:rPr>
      </w:pPr>
      <w:r w:rsidRPr="000250A0">
        <w:rPr>
          <w:noProof/>
          <w:highlight w:val="yellow"/>
          <w:lang w:val="it-IT" w:eastAsia="it-IT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D69D998" wp14:editId="30CD425C">
                <wp:simplePos x="0" y="0"/>
                <wp:positionH relativeFrom="column">
                  <wp:posOffset>5069205</wp:posOffset>
                </wp:positionH>
                <wp:positionV relativeFrom="paragraph">
                  <wp:posOffset>875030</wp:posOffset>
                </wp:positionV>
                <wp:extent cx="323215" cy="274955"/>
                <wp:effectExtent l="0" t="0" r="0" b="0"/>
                <wp:wrapNone/>
                <wp:docPr id="10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F7FF1" w:rsidRDefault="006F7FF1" w:rsidP="006F7FF1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399.15pt;margin-top:68.9pt;width:25.45pt;height:21.65pt;z-index:2517637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" filled="f" stroked="f">
                <v:textbox>
                  <w:txbxContent>
                    <w:p w:rsidR="006F7FF1" w:rsidRDefault="006F7FF1" w:rsidP="006F7FF1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F022FF" w:rsidRPr="00F022FF" w:rsidRDefault="00F022FF" w:rsidP="00F022FF">
      <w:pPr>
        <w:jc w:val="center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Figure S2</w:t>
      </w: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8D0A22" w:rsidP="00913B1E">
      <w:pPr>
        <w:rPr>
          <w:b/>
        </w:rPr>
      </w:pPr>
    </w:p>
    <w:p w:rsidR="008D0A22" w:rsidRDefault="00731420" w:rsidP="008D0A22">
      <w:pPr>
        <w:jc w:val="center"/>
        <w:rPr>
          <w:b/>
        </w:rPr>
      </w:pPr>
      <w:r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CA1D918" wp14:editId="481251F9">
                <wp:simplePos x="0" y="0"/>
                <wp:positionH relativeFrom="column">
                  <wp:posOffset>3818255</wp:posOffset>
                </wp:positionH>
                <wp:positionV relativeFrom="paragraph">
                  <wp:posOffset>628015</wp:posOffset>
                </wp:positionV>
                <wp:extent cx="323215" cy="274955"/>
                <wp:effectExtent l="0" t="0" r="0" b="0"/>
                <wp:wrapNone/>
                <wp:docPr id="4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420" w:rsidRDefault="00731420" w:rsidP="00731420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left:0;text-align:left;margin-left:300.65pt;margin-top:49.45pt;width:25.45pt;height:21.65pt;z-index:2517473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" filled="f" stroked="f">
                <v:textbox>
                  <w:txbxContent>
                    <w:p w:rsidR="00731420" w:rsidRDefault="00731420" w:rsidP="00731420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23835"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A52A997" wp14:editId="1040C9BE">
                <wp:simplePos x="0" y="0"/>
                <wp:positionH relativeFrom="column">
                  <wp:posOffset>3990975</wp:posOffset>
                </wp:positionH>
                <wp:positionV relativeFrom="paragraph">
                  <wp:posOffset>1151890</wp:posOffset>
                </wp:positionV>
                <wp:extent cx="323215" cy="274955"/>
                <wp:effectExtent l="0" t="0" r="0" b="0"/>
                <wp:wrapNone/>
                <wp:docPr id="48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23835" w:rsidRDefault="00D23835" w:rsidP="00D23835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40" type="#_x0000_t202" style="position:absolute;left:0;text-align:left;margin-left:314.25pt;margin-top:90.7pt;width:25.45pt;height:21.65pt;z-index:2517452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" filled="f" stroked="f">
                <v:textbox>
                  <w:txbxContent>
                    <w:p w:rsidR="00D23835" w:rsidRDefault="00D23835" w:rsidP="00D2383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23835"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1B0C610" wp14:editId="05AB2543">
                <wp:simplePos x="0" y="0"/>
                <wp:positionH relativeFrom="column">
                  <wp:posOffset>3341370</wp:posOffset>
                </wp:positionH>
                <wp:positionV relativeFrom="paragraph">
                  <wp:posOffset>847090</wp:posOffset>
                </wp:positionV>
                <wp:extent cx="323215" cy="274955"/>
                <wp:effectExtent l="0" t="0" r="0" b="0"/>
                <wp:wrapNone/>
                <wp:docPr id="4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23835" w:rsidRDefault="00D23835" w:rsidP="00D23835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41" type="#_x0000_t202" style="position:absolute;left:0;text-align:left;margin-left:263.1pt;margin-top:66.7pt;width:25.45pt;height:21.65pt;z-index:2517432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" filled="f" stroked="f">
                <v:textbox>
                  <w:txbxContent>
                    <w:p w:rsidR="00D23835" w:rsidRDefault="00D23835" w:rsidP="00D2383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23835"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A0A47E8" wp14:editId="6775679F">
                <wp:simplePos x="0" y="0"/>
                <wp:positionH relativeFrom="column">
                  <wp:posOffset>2507615</wp:posOffset>
                </wp:positionH>
                <wp:positionV relativeFrom="paragraph">
                  <wp:posOffset>285115</wp:posOffset>
                </wp:positionV>
                <wp:extent cx="323215" cy="274955"/>
                <wp:effectExtent l="0" t="0" r="0" b="0"/>
                <wp:wrapNone/>
                <wp:docPr id="46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23835" w:rsidRDefault="00D23835" w:rsidP="00D23835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42" type="#_x0000_t202" style="position:absolute;left:0;text-align:left;margin-left:197.45pt;margin-top:22.45pt;width:25.45pt;height:21.65pt;z-index:251741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" filled="f" stroked="f">
                <v:textbox>
                  <w:txbxContent>
                    <w:p w:rsidR="00D23835" w:rsidRDefault="00D23835" w:rsidP="00D2383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23835"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E896A7F" wp14:editId="58C77402">
                <wp:simplePos x="0" y="0"/>
                <wp:positionH relativeFrom="column">
                  <wp:posOffset>2670810</wp:posOffset>
                </wp:positionH>
                <wp:positionV relativeFrom="paragraph">
                  <wp:posOffset>490855</wp:posOffset>
                </wp:positionV>
                <wp:extent cx="332740" cy="274955"/>
                <wp:effectExtent l="0" t="0" r="0" b="0"/>
                <wp:wrapNone/>
                <wp:docPr id="4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23835" w:rsidRPr="00DC7DEB" w:rsidRDefault="00D23835" w:rsidP="00D23835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3" type="#_x0000_t202" style="position:absolute;left:0;text-align:left;margin-left:210.3pt;margin-top:38.65pt;width:26.2pt;height:21.65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" filled="f" stroked="f">
                <v:textbox>
                  <w:txbxContent>
                    <w:p w:rsidR="00D23835" w:rsidRPr="00DC7DEB" w:rsidRDefault="00D23835" w:rsidP="00D2383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0D4DDE" w:rsidRPr="000D4DD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6BA63D0" wp14:editId="679422C3">
                <wp:simplePos x="0" y="0"/>
                <wp:positionH relativeFrom="column">
                  <wp:posOffset>2522855</wp:posOffset>
                </wp:positionH>
                <wp:positionV relativeFrom="paragraph">
                  <wp:posOffset>2475230</wp:posOffset>
                </wp:positionV>
                <wp:extent cx="1720850" cy="1270"/>
                <wp:effectExtent l="0" t="0" r="12700" b="36830"/>
                <wp:wrapNone/>
                <wp:docPr id="68" name="Connettore 1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720850" cy="127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67" o:spid="_x0000_s1026" style="position:absolute;flip: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65pt,194.9pt" to="334.15pt,1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" strokecolor="black [3213]" strokeweight="1.5pt"/>
            </w:pict>
          </mc:Fallback>
        </mc:AlternateContent>
      </w:r>
      <w:r w:rsidR="000D4DDE" w:rsidRPr="000D4DDE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39068AF3" wp14:editId="4B0D6CA3">
                <wp:simplePos x="0" y="0"/>
                <wp:positionH relativeFrom="column">
                  <wp:posOffset>1880235</wp:posOffset>
                </wp:positionH>
                <wp:positionV relativeFrom="paragraph">
                  <wp:posOffset>2024380</wp:posOffset>
                </wp:positionV>
                <wp:extent cx="2503184" cy="391472"/>
                <wp:effectExtent l="0" t="0" r="0" b="8890"/>
                <wp:wrapNone/>
                <wp:docPr id="37" name="Grup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3184" cy="391472"/>
                          <a:chOff x="0" y="0"/>
                          <a:chExt cx="2503235" cy="391768"/>
                        </a:xfrm>
                      </wpg:grpSpPr>
                      <wps:wsp>
                        <wps:cNvPr id="38" name="CasellaDiTesto 1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038"/>
                            <a:ext cx="274961" cy="23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9" name="CasellaDiTesto 102"/>
                        <wps:cNvSpPr txBox="1">
                          <a:spLocks noChangeArrowheads="1"/>
                        </wps:cNvSpPr>
                        <wps:spPr bwMode="auto">
                          <a:xfrm>
                            <a:off x="701621" y="7938"/>
                            <a:ext cx="225430" cy="23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0" name="CasellaDiTesto 103"/>
                        <wps:cNvSpPr txBox="1">
                          <a:spLocks noChangeArrowheads="1"/>
                        </wps:cNvSpPr>
                        <wps:spPr bwMode="auto">
                          <a:xfrm>
                            <a:off x="1152437" y="0"/>
                            <a:ext cx="628028" cy="38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0.1µM </w:t>
                              </w:r>
                            </w:p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Q-12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1" name="CasellaDiTesto 104"/>
                        <wps:cNvSpPr txBox="1">
                          <a:spLocks noChangeArrowheads="1"/>
                        </wps:cNvSpPr>
                        <wps:spPr bwMode="auto">
                          <a:xfrm>
                            <a:off x="1875207" y="7938"/>
                            <a:ext cx="628028" cy="38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µM </w:t>
                              </w:r>
                            </w:p>
                            <w:p w:rsidR="000D4DDE" w:rsidRPr="000D4DDE" w:rsidRDefault="000D4DDE" w:rsidP="000D4DDE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D4DD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Q-12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4" o:spid="_x0000_s1044" style="position:absolute;left:0;text-align:left;margin-left:148.05pt;margin-top:159.4pt;width:197.1pt;height:30.8pt;z-index:251729920" coordsize="25032,3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">
                <v:shape id="CasellaDiTesto 100" o:spid="_x0000_s1045" type="#_x0000_t202" style="position:absolute;top:460;width:2749;height:23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<v:textbox style="mso-fit-shape-to-text:t">
                    <w:txbxContent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CasellaDiTesto 102" o:spid="_x0000_s1046" type="#_x0000_t202" style="position:absolute;left:7016;top:79;width:2254;height:23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<v:textbox style="mso-fit-shape-to-text:t">
                    <w:txbxContent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CasellaDiTesto 103" o:spid="_x0000_s1047" type="#_x0000_t202" style="position:absolute;left:11524;width:6280;height:38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0.1µM </w:t>
                        </w:r>
                      </w:p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Q-123</w:t>
                        </w:r>
                      </w:p>
                    </w:txbxContent>
                  </v:textbox>
                </v:shape>
                <v:shape id="CasellaDiTesto 104" o:spid="_x0000_s1048" type="#_x0000_t202" style="position:absolute;left:18752;top:79;width:6280;height:38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µM </w:t>
                        </w:r>
                      </w:p>
                      <w:p w:rsidR="000D4DDE" w:rsidRPr="000D4DDE" w:rsidRDefault="000D4DDE" w:rsidP="000D4DDE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0D4DD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Q-1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01168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D0D7351" wp14:editId="680DDCEA">
                <wp:simplePos x="0" y="0"/>
                <wp:positionH relativeFrom="column">
                  <wp:posOffset>713740</wp:posOffset>
                </wp:positionH>
                <wp:positionV relativeFrom="paragraph">
                  <wp:posOffset>12065</wp:posOffset>
                </wp:positionV>
                <wp:extent cx="447675" cy="390525"/>
                <wp:effectExtent l="0" t="0" r="9525" b="9525"/>
                <wp:wrapNone/>
                <wp:docPr id="36" name="Casella di tes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1168" w:rsidRPr="0046124D" w:rsidRDefault="00701168" w:rsidP="00701168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36" o:spid="_x0000_s1049" type="#_x0000_t202" style="position:absolute;left:0;text-align:left;margin-left:56.2pt;margin-top:.95pt;width:35.25pt;height:30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" fillcolor="white [3201]" stroked="f" strokeweight=".5pt">
                <v:textbox>
                  <w:txbxContent>
                    <w:p w:rsidR="00701168" w:rsidRPr="0046124D" w:rsidRDefault="00701168" w:rsidP="00701168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D0A22">
        <w:rPr>
          <w:noProof/>
          <w:lang w:val="it-IT" w:eastAsia="it-IT"/>
        </w:rPr>
        <w:drawing>
          <wp:inline distT="0" distB="0" distL="0" distR="0" wp14:anchorId="76E0EBD3" wp14:editId="2DC3F04B">
            <wp:extent cx="3708000" cy="2160000"/>
            <wp:effectExtent l="0" t="0" r="6985" b="0"/>
            <wp:docPr id="35" name="Grafico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D0A22" w:rsidRDefault="000D4DDE" w:rsidP="00913B1E">
      <w:pPr>
        <w:rPr>
          <w:b/>
        </w:rPr>
      </w:pPr>
      <w:r w:rsidRPr="000D4DD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0E643A3" wp14:editId="2CBDAE9D">
                <wp:simplePos x="0" y="0"/>
                <wp:positionH relativeFrom="column">
                  <wp:posOffset>3107690</wp:posOffset>
                </wp:positionH>
                <wp:positionV relativeFrom="paragraph">
                  <wp:posOffset>188595</wp:posOffset>
                </wp:positionV>
                <wp:extent cx="549275" cy="276225"/>
                <wp:effectExtent l="0" t="0" r="0" b="0"/>
                <wp:wrapNone/>
                <wp:docPr id="2052" name="CasellaDiTes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27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4DDE" w:rsidRDefault="000D4DDE" w:rsidP="000D4DDE">
                            <w:pPr>
                              <w:pStyle w:val="Normale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ET-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7" o:spid="_x0000_s1050" type="#_x0000_t202" style="position:absolute;margin-left:244.7pt;margin-top:14.85pt;width:43.25pt;height:21.75pt;z-index:251728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" filled="f" stroked="f">
                <v:textbox style="mso-fit-shape-to-text:t">
                  <w:txbxContent>
                    <w:p w:rsidR="000D4DDE" w:rsidRDefault="000D4DDE" w:rsidP="000D4DDE">
                      <w:pPr>
                        <w:pStyle w:val="Normale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ET-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8D0A22" w:rsidRPr="008D0A22" w:rsidRDefault="008D0A22" w:rsidP="00913B1E">
      <w:pPr>
        <w:rPr>
          <w:b/>
        </w:rPr>
      </w:pPr>
    </w:p>
    <w:p w:rsidR="00913B1E" w:rsidRPr="00913B1E" w:rsidRDefault="00DC7DEB" w:rsidP="00913B1E">
      <w:r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E0942E" wp14:editId="59A165B4">
                <wp:simplePos x="0" y="0"/>
                <wp:positionH relativeFrom="column">
                  <wp:posOffset>2670810</wp:posOffset>
                </wp:positionH>
                <wp:positionV relativeFrom="paragraph">
                  <wp:posOffset>304165</wp:posOffset>
                </wp:positionV>
                <wp:extent cx="332740" cy="274955"/>
                <wp:effectExtent l="0" t="0" r="0" b="0"/>
                <wp:wrapNone/>
                <wp:docPr id="2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554E" w:rsidRPr="00DC7DEB" w:rsidRDefault="0062554E" w:rsidP="006255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  <w:r w:rsidR="00DC7DEB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51" type="#_x0000_t202" style="position:absolute;margin-left:210.3pt;margin-top:23.95pt;width:26.2pt;height:21.6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" filled="f" stroked="f">
                <v:textbox>
                  <w:txbxContent>
                    <w:p w:rsidR="0062554E" w:rsidRPr="00DC7DEB" w:rsidRDefault="0062554E" w:rsidP="006255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  <w:r w:rsidR="00DC7DEB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D0A22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FC77EB0" wp14:editId="4353E6AD">
                <wp:simplePos x="0" y="0"/>
                <wp:positionH relativeFrom="column">
                  <wp:posOffset>713740</wp:posOffset>
                </wp:positionH>
                <wp:positionV relativeFrom="paragraph">
                  <wp:posOffset>111125</wp:posOffset>
                </wp:positionV>
                <wp:extent cx="447675" cy="390525"/>
                <wp:effectExtent l="0" t="0" r="9525" b="9525"/>
                <wp:wrapNone/>
                <wp:docPr id="34" name="Casella di tes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D0A22" w:rsidRPr="0046124D" w:rsidRDefault="00C5094E" w:rsidP="008D0A22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34" o:spid="_x0000_s1052" type="#_x0000_t202" style="position:absolute;margin-left:56.2pt;margin-top:8.75pt;width:35.25pt;height:30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" fillcolor="white [3201]" stroked="f" strokeweight=".5pt">
                <v:textbox>
                  <w:txbxContent>
                    <w:p w:rsidR="008D0A22" w:rsidRPr="0046124D" w:rsidRDefault="00C5094E" w:rsidP="008D0A22">
                      <w:pP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B7A2C" w:rsidRDefault="00DC7DEB" w:rsidP="00242990">
      <w:pPr>
        <w:tabs>
          <w:tab w:val="left" w:pos="2523"/>
        </w:tabs>
        <w:jc w:val="center"/>
      </w:pPr>
      <w:r w:rsidRPr="0062554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4C5524B" wp14:editId="20F2B9C0">
                <wp:simplePos x="0" y="0"/>
                <wp:positionH relativeFrom="column">
                  <wp:posOffset>3796665</wp:posOffset>
                </wp:positionH>
                <wp:positionV relativeFrom="paragraph">
                  <wp:posOffset>859790</wp:posOffset>
                </wp:positionV>
                <wp:extent cx="323215" cy="274955"/>
                <wp:effectExtent l="0" t="0" r="0" b="0"/>
                <wp:wrapNone/>
                <wp:docPr id="44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C7DEB" w:rsidRPr="00DC7DEB" w:rsidRDefault="00DC7DEB" w:rsidP="00DC7DEB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left:0;text-align:left;margin-left:298.95pt;margin-top:67.7pt;width:25.45pt;height:21.65pt;z-index:2517370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" filled="f" stroked="f">
                <v:textbox>
                  <w:txbxContent>
                    <w:p w:rsidR="00DC7DEB" w:rsidRPr="00DC7DEB" w:rsidRDefault="00DC7DEB" w:rsidP="00DC7DEB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2554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ACCBE90" wp14:editId="3BB75C8D">
                <wp:simplePos x="0" y="0"/>
                <wp:positionH relativeFrom="column">
                  <wp:posOffset>3162300</wp:posOffset>
                </wp:positionH>
                <wp:positionV relativeFrom="paragraph">
                  <wp:posOffset>565785</wp:posOffset>
                </wp:positionV>
                <wp:extent cx="323215" cy="274955"/>
                <wp:effectExtent l="0" t="0" r="0" b="0"/>
                <wp:wrapNone/>
                <wp:docPr id="4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C7DEB" w:rsidRPr="00DC7DEB" w:rsidRDefault="00DC7DEB" w:rsidP="00DC7DEB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left:0;text-align:left;margin-left:249pt;margin-top:44.55pt;width:25.45pt;height:21.65pt;z-index:2517350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" filled="f" stroked="f">
                <v:textbox>
                  <w:txbxContent>
                    <w:p w:rsidR="00DC7DEB" w:rsidRPr="00DC7DEB" w:rsidRDefault="00DC7DEB" w:rsidP="00DC7DEB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2554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4665695" wp14:editId="65143EEF">
                <wp:simplePos x="0" y="0"/>
                <wp:positionH relativeFrom="column">
                  <wp:posOffset>3966845</wp:posOffset>
                </wp:positionH>
                <wp:positionV relativeFrom="paragraph">
                  <wp:posOffset>650240</wp:posOffset>
                </wp:positionV>
                <wp:extent cx="323215" cy="274955"/>
                <wp:effectExtent l="0" t="0" r="0" b="0"/>
                <wp:wrapNone/>
                <wp:docPr id="42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C7DEB" w:rsidRPr="00DC7DEB" w:rsidRDefault="00DC7DEB" w:rsidP="00DC7DEB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left:0;text-align:left;margin-left:312.35pt;margin-top:51.2pt;width:25.45pt;height:21.65pt;z-index:2517329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" filled="f" stroked="f">
                <v:textbox>
                  <w:txbxContent>
                    <w:p w:rsidR="00DC7DEB" w:rsidRPr="00DC7DEB" w:rsidRDefault="00DC7DEB" w:rsidP="00DC7DEB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2554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BF487D" wp14:editId="494CD24E">
                <wp:simplePos x="0" y="0"/>
                <wp:positionH relativeFrom="column">
                  <wp:posOffset>3300730</wp:posOffset>
                </wp:positionH>
                <wp:positionV relativeFrom="paragraph">
                  <wp:posOffset>612140</wp:posOffset>
                </wp:positionV>
                <wp:extent cx="323215" cy="274955"/>
                <wp:effectExtent l="0" t="0" r="0" b="0"/>
                <wp:wrapNone/>
                <wp:docPr id="3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554E" w:rsidRPr="00DC7DEB" w:rsidRDefault="0062554E" w:rsidP="006255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  <w:r w:rsidR="00DC7DEB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6" type="#_x0000_t202" style="position:absolute;left:0;text-align:left;margin-left:259.9pt;margin-top:48.2pt;width:25.45pt;height:21.6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" filled="f" stroked="f">
                <v:textbox>
                  <w:txbxContent>
                    <w:p w:rsidR="0062554E" w:rsidRPr="00DC7DEB" w:rsidRDefault="0062554E" w:rsidP="006255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  <w:r w:rsidR="00DC7DEB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8C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A4367A" wp14:editId="67CACF25">
                <wp:simplePos x="0" y="0"/>
                <wp:positionH relativeFrom="column">
                  <wp:posOffset>2525395</wp:posOffset>
                </wp:positionH>
                <wp:positionV relativeFrom="paragraph">
                  <wp:posOffset>156210</wp:posOffset>
                </wp:positionV>
                <wp:extent cx="323215" cy="274955"/>
                <wp:effectExtent l="0" t="0" r="0" b="0"/>
                <wp:wrapNone/>
                <wp:docPr id="14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49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554E" w:rsidRDefault="0062554E" w:rsidP="006255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 id="_x0000_s1057" type="#_x0000_t202" style="position:absolute;left:0;text-align:left;margin-left:198.85pt;margin-top:12.3pt;width:25.45pt;height:21.6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" filled="f" stroked="f">
                <v:textbox>
                  <w:txbxContent>
                    <w:p w:rsidR="0062554E" w:rsidRDefault="0062554E" w:rsidP="006255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B7A2C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050382" wp14:editId="696476B4">
                <wp:simplePos x="0" y="0"/>
                <wp:positionH relativeFrom="column">
                  <wp:posOffset>1881342</wp:posOffset>
                </wp:positionH>
                <wp:positionV relativeFrom="paragraph">
                  <wp:posOffset>2009140</wp:posOffset>
                </wp:positionV>
                <wp:extent cx="2443517" cy="391472"/>
                <wp:effectExtent l="0" t="0" r="0" b="8890"/>
                <wp:wrapNone/>
                <wp:docPr id="54" name="Gruppo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3517" cy="391472"/>
                          <a:chOff x="0" y="0"/>
                          <a:chExt cx="2443654" cy="391768"/>
                        </a:xfrm>
                      </wpg:grpSpPr>
                      <wps:wsp>
                        <wps:cNvPr id="4" name="CasellaDiTesto 1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038"/>
                            <a:ext cx="274970" cy="23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CasellaDiTesto 102"/>
                        <wps:cNvSpPr txBox="1">
                          <a:spLocks noChangeArrowheads="1"/>
                        </wps:cNvSpPr>
                        <wps:spPr bwMode="auto">
                          <a:xfrm>
                            <a:off x="701532" y="7938"/>
                            <a:ext cx="225438" cy="23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CasellaDiTesto 103"/>
                        <wps:cNvSpPr txBox="1">
                          <a:spLocks noChangeArrowheads="1"/>
                        </wps:cNvSpPr>
                        <wps:spPr bwMode="auto">
                          <a:xfrm>
                            <a:off x="1152289" y="0"/>
                            <a:ext cx="628050" cy="38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0.1µM </w:t>
                              </w:r>
                            </w:p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Q-12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CasellaDiTesto 104"/>
                        <wps:cNvSpPr txBox="1">
                          <a:spLocks noChangeArrowheads="1"/>
                        </wps:cNvSpPr>
                        <wps:spPr bwMode="auto">
                          <a:xfrm>
                            <a:off x="1815604" y="7938"/>
                            <a:ext cx="628050" cy="38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µM </w:t>
                              </w:r>
                            </w:p>
                            <w:p w:rsidR="00EB7A2C" w:rsidRPr="00701168" w:rsidRDefault="00EB7A2C" w:rsidP="00EB7A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0116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Q-12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53" o:spid="_x0000_s1058" style="position:absolute;left:0;text-align:left;margin-left:148.15pt;margin-top:158.2pt;width:192.4pt;height:30.8pt;z-index:251661312" coordsize="24436,3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">
                <v:shape id="CasellaDiTesto 100" o:spid="_x0000_s1059" type="#_x0000_t202" style="position:absolute;top:460;width:2749;height:23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CasellaDiTesto 102" o:spid="_x0000_s1060" type="#_x0000_t202" style="position:absolute;left:7015;top:79;width:2254;height:23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CasellaDiTesto 103" o:spid="_x0000_s1061" type="#_x0000_t202" style="position:absolute;left:11522;width:6281;height:38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0.1µM </w:t>
                        </w:r>
                      </w:p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Q-123</w:t>
                        </w:r>
                      </w:p>
                    </w:txbxContent>
                  </v:textbox>
                </v:shape>
                <v:shape id="CasellaDiTesto 104" o:spid="_x0000_s1062" type="#_x0000_t202" style="position:absolute;left:18156;top:79;width:6280;height:38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µM </w:t>
                        </w:r>
                      </w:p>
                      <w:p w:rsidR="00EB7A2C" w:rsidRPr="00701168" w:rsidRDefault="00EB7A2C" w:rsidP="00EB7A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70116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Q-1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B7A2C">
        <w:rPr>
          <w:noProof/>
          <w:lang w:val="it-IT" w:eastAsia="it-IT"/>
        </w:rPr>
        <w:drawing>
          <wp:inline distT="0" distB="0" distL="0" distR="0" wp14:anchorId="4E2AC77C" wp14:editId="5A33AFB2">
            <wp:extent cx="3600000" cy="2160000"/>
            <wp:effectExtent l="0" t="0" r="635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B7A2C" w:rsidRPr="00EB7A2C" w:rsidRDefault="00242990" w:rsidP="00EB7A2C"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E81CBA" wp14:editId="62A2D5F9">
                <wp:simplePos x="0" y="0"/>
                <wp:positionH relativeFrom="column">
                  <wp:posOffset>2592070</wp:posOffset>
                </wp:positionH>
                <wp:positionV relativeFrom="paragraph">
                  <wp:posOffset>135890</wp:posOffset>
                </wp:positionV>
                <wp:extent cx="1569720" cy="0"/>
                <wp:effectExtent l="0" t="0" r="11430" b="19050"/>
                <wp:wrapNone/>
                <wp:docPr id="106" name="Connettore 1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5697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10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1pt,10.7pt" to="327.7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" strokecolor="black [3213]" strokeweight="1.5pt"/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F79976" wp14:editId="04C6FBD8">
                <wp:simplePos x="0" y="0"/>
                <wp:positionH relativeFrom="column">
                  <wp:posOffset>3099272</wp:posOffset>
                </wp:positionH>
                <wp:positionV relativeFrom="paragraph">
                  <wp:posOffset>140335</wp:posOffset>
                </wp:positionV>
                <wp:extent cx="720725" cy="277495"/>
                <wp:effectExtent l="0" t="0" r="0" b="0"/>
                <wp:wrapNone/>
                <wp:docPr id="2057" name="CasellaDiTesto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72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B7A2C" w:rsidRDefault="00EB7A2C" w:rsidP="00EB7A2C">
                            <w:pPr>
                              <w:pStyle w:val="NormaleWeb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HUVEC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101" o:spid="_x0000_s1063" type="#_x0000_t202" style="position:absolute;margin-left:244.05pt;margin-top:11.05pt;width:56.75pt;height:21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" filled="f" stroked="f">
                <v:textbox style="mso-fit-shape-to-text:t">
                  <w:txbxContent>
                    <w:p w:rsidR="00EB7A2C" w:rsidRDefault="00EB7A2C" w:rsidP="00EB7A2C">
                      <w:pPr>
                        <w:pStyle w:val="NormaleWeb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HUVE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B7A2C" w:rsidRDefault="00EB7A2C" w:rsidP="00EB7A2C"/>
    <w:p w:rsidR="0072613E" w:rsidRDefault="00EB7A2C" w:rsidP="00EB7A2C">
      <w:pPr>
        <w:tabs>
          <w:tab w:val="left" w:pos="2281"/>
        </w:tabs>
      </w:pPr>
      <w:r>
        <w:tab/>
      </w:r>
    </w:p>
    <w:p w:rsidR="00337464" w:rsidRDefault="00337464" w:rsidP="00EB7A2C">
      <w:pPr>
        <w:tabs>
          <w:tab w:val="left" w:pos="2281"/>
        </w:tabs>
      </w:pPr>
    </w:p>
    <w:p w:rsidR="00F022FF" w:rsidRPr="00F022FF" w:rsidRDefault="00F022FF" w:rsidP="00F022FF">
      <w:pPr>
        <w:jc w:val="center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Figure S3</w:t>
      </w:r>
    </w:p>
    <w:p w:rsidR="00337464" w:rsidRDefault="00337464" w:rsidP="00EB7A2C">
      <w:pPr>
        <w:tabs>
          <w:tab w:val="left" w:pos="2281"/>
        </w:tabs>
      </w:pPr>
    </w:p>
    <w:p w:rsidR="00337464" w:rsidRDefault="00337464" w:rsidP="00EB7A2C">
      <w:pPr>
        <w:tabs>
          <w:tab w:val="left" w:pos="2281"/>
        </w:tabs>
      </w:pPr>
    </w:p>
    <w:p w:rsidR="00337464" w:rsidRDefault="00337464" w:rsidP="00EB7A2C">
      <w:pPr>
        <w:tabs>
          <w:tab w:val="left" w:pos="2281"/>
        </w:tabs>
      </w:pPr>
    </w:p>
    <w:p w:rsidR="006F7FF1" w:rsidRDefault="006F7FF1" w:rsidP="00EB7A2C">
      <w:pPr>
        <w:tabs>
          <w:tab w:val="left" w:pos="2281"/>
        </w:tabs>
      </w:pPr>
    </w:p>
    <w:p w:rsidR="006F7FF1" w:rsidRDefault="006F7FF1" w:rsidP="00EB7A2C">
      <w:pPr>
        <w:tabs>
          <w:tab w:val="left" w:pos="2281"/>
        </w:tabs>
      </w:pPr>
    </w:p>
    <w:p w:rsidR="006F7FF1" w:rsidRPr="006F7FF1" w:rsidRDefault="006F7FF1" w:rsidP="006F7FF1">
      <w:pPr>
        <w:spacing w:after="0" w:line="480" w:lineRule="auto"/>
        <w:jc w:val="both"/>
        <w:rPr>
          <w:rFonts w:ascii="Times New Roman" w:eastAsia="Batang" w:hAnsi="Times New Roman" w:cs="Times New Roman"/>
          <w:szCs w:val="24"/>
          <w:lang w:eastAsia="ko-KR"/>
        </w:rPr>
      </w:pPr>
      <w:r w:rsidRPr="00F022FF">
        <w:rPr>
          <w:rFonts w:ascii="Times New Roman" w:eastAsia="Batang" w:hAnsi="Times New Roman" w:cs="Times New Roman"/>
          <w:b/>
          <w:sz w:val="28"/>
          <w:szCs w:val="24"/>
          <w:lang w:eastAsia="ko-KR"/>
        </w:rPr>
        <w:lastRenderedPageBreak/>
        <w:t>Table S1</w:t>
      </w:r>
      <w:r w:rsidRPr="006F7FF1">
        <w:rPr>
          <w:rFonts w:ascii="Times New Roman" w:eastAsia="Batang" w:hAnsi="Times New Roman" w:cs="Times New Roman"/>
          <w:b/>
          <w:szCs w:val="24"/>
          <w:lang w:eastAsia="ko-KR"/>
        </w:rPr>
        <w:t>.</w:t>
      </w:r>
      <w:r w:rsidRPr="006F7FF1">
        <w:rPr>
          <w:rFonts w:ascii="Times New Roman" w:eastAsia="Batang" w:hAnsi="Times New Roman" w:cs="Times New Roman"/>
          <w:szCs w:val="24"/>
          <w:lang w:eastAsia="ko-KR"/>
        </w:rPr>
        <w:t xml:space="preserve"> Patients’ characteristics (n=151)</w:t>
      </w:r>
    </w:p>
    <w:tbl>
      <w:tblPr>
        <w:tblW w:w="0" w:type="auto"/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3510"/>
        <w:gridCol w:w="1560"/>
        <w:gridCol w:w="992"/>
      </w:tblGrid>
      <w:tr w:rsidR="006F7FF1" w:rsidRPr="006F7FF1" w:rsidTr="008507CE">
        <w:trPr>
          <w:trHeight w:val="397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  <w:t>No. of Patients (n = 1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F7FF1" w:rsidRPr="006F7FF1" w:rsidRDefault="006F7FF1" w:rsidP="006F7FF1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ko-KR"/>
              </w:rPr>
              <w:t>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Age, years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Median</w:t>
            </w:r>
          </w:p>
        </w:tc>
        <w:tc>
          <w:tcPr>
            <w:tcW w:w="2552" w:type="dxa"/>
            <w:gridSpan w:val="2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6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 xml:space="preserve"> Range</w:t>
            </w:r>
          </w:p>
        </w:tc>
        <w:tc>
          <w:tcPr>
            <w:tcW w:w="2552" w:type="dxa"/>
            <w:gridSpan w:val="2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2-86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Sex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Male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82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4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Female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9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46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proofErr w:type="spellStart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Binet</w:t>
            </w:r>
            <w:proofErr w:type="spellEnd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 xml:space="preserve"> stage (n=148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A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22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83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B/C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26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7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proofErr w:type="spellStart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IGHV</w:t>
            </w:r>
            <w:proofErr w:type="spellEnd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 xml:space="preserve"> mutational status  (n=144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Mutated (≥2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90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3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Unmutated (&lt;2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4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7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CD38 (n=143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CD38 negative (&lt;30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05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73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CD38 positive (≥30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8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27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ZAP-70 (n=121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ZAP-70 negative (&lt;20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1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0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ZAP-70 positive (≥20%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0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0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FISH abnormalities (n=142)</w:t>
            </w:r>
          </w:p>
        </w:tc>
        <w:tc>
          <w:tcPr>
            <w:tcW w:w="2552" w:type="dxa"/>
            <w:gridSpan w:val="2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Low risk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05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74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Normal FISH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2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6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13q deletion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3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7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tabs>
                <w:tab w:val="left" w:pos="1429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Intermediate/high risk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26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Trisomy 12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7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2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11q deletion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0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7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17p deletion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0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7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β</w:t>
            </w: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vertAlign w:val="subscript"/>
                <w:lang w:eastAsia="ko-KR"/>
              </w:rPr>
              <w:t>2</w:t>
            </w: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 xml:space="preserve"> </w:t>
            </w:r>
            <w:proofErr w:type="spellStart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microglobulin</w:t>
            </w:r>
            <w:proofErr w:type="spellEnd"/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 xml:space="preserve"> (mg/L) (n=140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Low level (&lt;2.2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5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46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High level (≥2.2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75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4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First treatment (n=151)</w:t>
            </w:r>
          </w:p>
        </w:tc>
        <w:tc>
          <w:tcPr>
            <w:tcW w:w="2552" w:type="dxa"/>
            <w:gridSpan w:val="2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 xml:space="preserve">No 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92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61%</w:t>
            </w:r>
          </w:p>
        </w:tc>
      </w:tr>
      <w:tr w:rsidR="006F7FF1" w:rsidRPr="006F7FF1" w:rsidTr="008507CE">
        <w:trPr>
          <w:trHeight w:val="131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Yes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59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39%</w:t>
            </w: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Cs/>
                <w:sz w:val="20"/>
                <w:szCs w:val="24"/>
                <w:lang w:eastAsia="ko-KR"/>
              </w:rPr>
              <w:t>Survival (n=151)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</w:p>
        </w:tc>
      </w:tr>
      <w:tr w:rsidR="006F7FF1" w:rsidRPr="006F7FF1" w:rsidTr="008507CE">
        <w:trPr>
          <w:trHeight w:val="123"/>
        </w:trPr>
        <w:tc>
          <w:tcPr>
            <w:tcW w:w="351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 xml:space="preserve">Alive </w:t>
            </w:r>
          </w:p>
        </w:tc>
        <w:tc>
          <w:tcPr>
            <w:tcW w:w="1560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39</w:t>
            </w:r>
          </w:p>
        </w:tc>
        <w:tc>
          <w:tcPr>
            <w:tcW w:w="992" w:type="dxa"/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92%</w:t>
            </w:r>
          </w:p>
        </w:tc>
      </w:tr>
      <w:tr w:rsidR="006F7FF1" w:rsidRPr="006F7FF1" w:rsidTr="008507CE">
        <w:trPr>
          <w:trHeight w:val="8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4"/>
                <w:lang w:eastAsia="ko-KR"/>
              </w:rPr>
              <w:t>Dea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6F7FF1" w:rsidRPr="006F7FF1" w:rsidRDefault="006F7FF1" w:rsidP="006F7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</w:pPr>
            <w:r w:rsidRPr="006F7FF1">
              <w:rPr>
                <w:rFonts w:ascii="Times New Roman" w:eastAsia="Times New Roman" w:hAnsi="Times New Roman" w:cs="Times New Roman"/>
                <w:sz w:val="20"/>
                <w:szCs w:val="24"/>
                <w:lang w:eastAsia="ko-KR"/>
              </w:rPr>
              <w:t>8%</w:t>
            </w:r>
          </w:p>
        </w:tc>
      </w:tr>
    </w:tbl>
    <w:p w:rsidR="006F7FF1" w:rsidRPr="006F7FF1" w:rsidRDefault="006F7FF1" w:rsidP="006F7FF1">
      <w:pPr>
        <w:spacing w:after="0" w:line="240" w:lineRule="auto"/>
        <w:ind w:right="1700"/>
        <w:jc w:val="both"/>
        <w:rPr>
          <w:rFonts w:ascii="Times New Roman" w:eastAsia="Times New Roman" w:hAnsi="Times New Roman" w:cs="Times New Roman"/>
          <w:bCs/>
          <w:i/>
          <w:sz w:val="20"/>
          <w:lang w:eastAsia="ko-KR"/>
        </w:rPr>
      </w:pPr>
      <w:r w:rsidRPr="006F7FF1">
        <w:rPr>
          <w:rFonts w:ascii="Times New Roman" w:eastAsia="Times New Roman" w:hAnsi="Times New Roman" w:cs="Times New Roman"/>
          <w:bCs/>
          <w:i/>
          <w:sz w:val="20"/>
          <w:lang w:eastAsia="ko-KR"/>
        </w:rPr>
        <w:t xml:space="preserve">Abbreviations: </w:t>
      </w:r>
      <w:proofErr w:type="spellStart"/>
      <w:r w:rsidRPr="006F7FF1">
        <w:rPr>
          <w:rFonts w:ascii="Times New Roman" w:eastAsia="Times New Roman" w:hAnsi="Times New Roman" w:cs="Times New Roman"/>
          <w:bCs/>
          <w:i/>
          <w:sz w:val="20"/>
          <w:lang w:eastAsia="ko-KR"/>
        </w:rPr>
        <w:t>IGHV</w:t>
      </w:r>
      <w:proofErr w:type="spellEnd"/>
      <w:r w:rsidRPr="006F7FF1">
        <w:rPr>
          <w:rFonts w:ascii="Times New Roman" w:eastAsia="Times New Roman" w:hAnsi="Times New Roman" w:cs="Times New Roman"/>
          <w:bCs/>
          <w:i/>
          <w:sz w:val="20"/>
          <w:lang w:eastAsia="ko-KR"/>
        </w:rPr>
        <w:t>, immunoglobulin variable heavy gene;</w:t>
      </w:r>
    </w:p>
    <w:p w:rsidR="006F7FF1" w:rsidRPr="006F7FF1" w:rsidRDefault="006F7FF1" w:rsidP="006F7FF1">
      <w:pPr>
        <w:spacing w:after="0" w:line="240" w:lineRule="auto"/>
        <w:ind w:right="1700"/>
        <w:jc w:val="both"/>
        <w:rPr>
          <w:rFonts w:ascii="Times New Roman" w:eastAsia="Times New Roman" w:hAnsi="Times New Roman" w:cs="Times New Roman"/>
          <w:bCs/>
          <w:i/>
          <w:sz w:val="20"/>
          <w:lang w:eastAsia="ko-KR"/>
        </w:rPr>
      </w:pPr>
      <w:r w:rsidRPr="006F7FF1">
        <w:rPr>
          <w:rFonts w:ascii="Times New Roman" w:eastAsia="Times New Roman" w:hAnsi="Times New Roman" w:cs="Times New Roman"/>
          <w:bCs/>
          <w:i/>
          <w:sz w:val="20"/>
          <w:lang w:eastAsia="ko-KR"/>
        </w:rPr>
        <w:t xml:space="preserve">ZAP-70, zeta-chain-associated protein kinase 70; </w:t>
      </w:r>
    </w:p>
    <w:p w:rsidR="006F7FF1" w:rsidRPr="006F7FF1" w:rsidRDefault="006F7FF1" w:rsidP="006F7FF1">
      <w:pPr>
        <w:spacing w:after="0" w:line="240" w:lineRule="auto"/>
        <w:ind w:right="1700"/>
        <w:jc w:val="both"/>
        <w:rPr>
          <w:rFonts w:ascii="Times New Roman" w:eastAsia="Times New Roman" w:hAnsi="Times New Roman" w:cs="Times New Roman"/>
          <w:bCs/>
          <w:i/>
          <w:sz w:val="20"/>
          <w:lang w:eastAsia="ko-KR"/>
        </w:rPr>
      </w:pPr>
      <w:r w:rsidRPr="006F7FF1">
        <w:rPr>
          <w:rFonts w:ascii="Times New Roman" w:eastAsia="Times New Roman" w:hAnsi="Times New Roman" w:cs="Times New Roman"/>
          <w:bCs/>
          <w:i/>
          <w:sz w:val="20"/>
          <w:lang w:eastAsia="ko-KR"/>
        </w:rPr>
        <w:t xml:space="preserve">FISH, fluorescence in situ hybridization; </w:t>
      </w:r>
    </w:p>
    <w:p w:rsidR="006F7FF1" w:rsidRDefault="006F7FF1" w:rsidP="00EB7A2C">
      <w:pPr>
        <w:tabs>
          <w:tab w:val="left" w:pos="2281"/>
        </w:tabs>
      </w:pPr>
      <w:bookmarkStart w:id="0" w:name="_GoBack"/>
      <w:bookmarkEnd w:id="0"/>
    </w:p>
    <w:p w:rsidR="00337464" w:rsidRDefault="00337464" w:rsidP="00EB7A2C">
      <w:pPr>
        <w:tabs>
          <w:tab w:val="left" w:pos="2281"/>
        </w:tabs>
      </w:pPr>
    </w:p>
    <w:p w:rsidR="00337464" w:rsidRPr="0062554E" w:rsidRDefault="00337464" w:rsidP="003B1395"/>
    <w:sectPr w:rsidR="00337464" w:rsidRPr="006255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063"/>
    <w:rsid w:val="000250A0"/>
    <w:rsid w:val="000359AC"/>
    <w:rsid w:val="000D4DDE"/>
    <w:rsid w:val="0014336D"/>
    <w:rsid w:val="00242990"/>
    <w:rsid w:val="00337464"/>
    <w:rsid w:val="003B1395"/>
    <w:rsid w:val="0046124D"/>
    <w:rsid w:val="00534551"/>
    <w:rsid w:val="005B45E2"/>
    <w:rsid w:val="0062554E"/>
    <w:rsid w:val="006975CF"/>
    <w:rsid w:val="006F7FF1"/>
    <w:rsid w:val="00701168"/>
    <w:rsid w:val="007018C7"/>
    <w:rsid w:val="0072613E"/>
    <w:rsid w:val="00731420"/>
    <w:rsid w:val="007B7593"/>
    <w:rsid w:val="008267F0"/>
    <w:rsid w:val="008A4908"/>
    <w:rsid w:val="008D0A22"/>
    <w:rsid w:val="00913B1E"/>
    <w:rsid w:val="00AD1B5B"/>
    <w:rsid w:val="00C5094E"/>
    <w:rsid w:val="00CC08C9"/>
    <w:rsid w:val="00D163CC"/>
    <w:rsid w:val="00D23835"/>
    <w:rsid w:val="00D34B29"/>
    <w:rsid w:val="00DB3B24"/>
    <w:rsid w:val="00DC7DEB"/>
    <w:rsid w:val="00DD1063"/>
    <w:rsid w:val="00EA6C1E"/>
    <w:rsid w:val="00EB7A2C"/>
    <w:rsid w:val="00F022FF"/>
    <w:rsid w:val="00F9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B7A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B7A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ffei.rossana\Desktop\DATI%20PER%20REVISIONE%20PLOSONE%20ET1%202014\ANALISI%20TIME%20POINTS%20REVISONE%20ET1%202014%20PLOONE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ffei.rossana\Desktop\DATI%20PER%20REVISIONE%20PLOSONE%20ET1%202014\analisi%20clinica%20time%20points\ANALISI%20TIME%20POINTS%20REVISONE%20ET1%202014%20PLOONE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ffei.rossana\Desktop\DATI%20PER%20REVISIONE%20PLOSONE%20ET1%202014\ANALISI%20TIME%20POINTS%20REVISONE%20ET1%202014%20PLOONE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ffei.rossana\Desktop\DATI%20PER%20REVISIONE%20PLOSONE%20ET1%202014\analisi%20clinica%20time%20points\ANALISI%20TIME%20POINTS%20REVISONE%20ET1%202014%20PLOONE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ffei.rossana\Desktop\DATI%20PER%20REVISIONE%20PLOSONE%20ET1%202014\analisi%20clinica%20time%20points\analisi%20dati%20ET1%20in%20vitro%20vs%20clinica%202013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254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 w="25400"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25400"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data#1 ET1 ETAR RNA'!$D$17:$D$18</c:f>
                <c:numCache>
                  <c:formatCode>General</c:formatCode>
                  <c:ptCount val="2"/>
                  <c:pt idx="0">
                    <c:v>1.4598810834372016</c:v>
                  </c:pt>
                  <c:pt idx="1">
                    <c:v>0.8996915344399196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/>
            </c:spPr>
          </c:errBars>
          <c:cat>
            <c:strRef>
              <c:f>'data#1 ET1 ETAR RNA'!$B$17:$B$18</c:f>
              <c:strCache>
                <c:ptCount val="2"/>
                <c:pt idx="0">
                  <c:v>Mutated CLL</c:v>
                </c:pt>
                <c:pt idx="1">
                  <c:v>Unmutated CLL</c:v>
                </c:pt>
              </c:strCache>
            </c:strRef>
          </c:cat>
          <c:val>
            <c:numRef>
              <c:f>'data#1 ET1 ETAR RNA'!$C$17:$C$18</c:f>
              <c:numCache>
                <c:formatCode>###0.000000</c:formatCode>
                <c:ptCount val="2"/>
                <c:pt idx="0">
                  <c:v>2.0936666666666666</c:v>
                </c:pt>
                <c:pt idx="1">
                  <c:v>2.692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223852800"/>
        <c:axId val="223854592"/>
      </c:barChart>
      <c:catAx>
        <c:axId val="2238528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000"/>
            </a:pPr>
            <a:endParaRPr lang="it-IT"/>
          </a:p>
        </c:txPr>
        <c:crossAx val="223854592"/>
        <c:crosses val="autoZero"/>
        <c:auto val="1"/>
        <c:lblAlgn val="ctr"/>
        <c:lblOffset val="100"/>
        <c:noMultiLvlLbl val="0"/>
      </c:catAx>
      <c:valAx>
        <c:axId val="2238545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it-IT" sz="1000"/>
                  <a:t>ET-1 </a:t>
                </a:r>
              </a:p>
              <a:p>
                <a:pPr>
                  <a:defRPr sz="1000"/>
                </a:pPr>
                <a:r>
                  <a:rPr lang="it-IT" sz="1000"/>
                  <a:t>relative expression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it-IT"/>
          </a:p>
        </c:txPr>
        <c:crossAx val="2238528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254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25400"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25400"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data#3 big ET-1 in CM'!$F$18:$F$19</c:f>
                <c:numCache>
                  <c:formatCode>General</c:formatCode>
                  <c:ptCount val="2"/>
                  <c:pt idx="0">
                    <c:v>0.14361406616345071</c:v>
                  </c:pt>
                  <c:pt idx="1">
                    <c:v>1.467876184774165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/>
            </c:spPr>
          </c:errBars>
          <c:cat>
            <c:strRef>
              <c:f>'data#3 big ET-1 in CM'!$B$18:$B$19</c:f>
              <c:strCache>
                <c:ptCount val="2"/>
                <c:pt idx="0">
                  <c:v>Mutated CLL</c:v>
                </c:pt>
                <c:pt idx="1">
                  <c:v>Unmutated CLL</c:v>
                </c:pt>
              </c:strCache>
            </c:strRef>
          </c:cat>
          <c:val>
            <c:numRef>
              <c:f>'data#3 big ET-1 in CM'!$D$18:$D$19</c:f>
              <c:numCache>
                <c:formatCode>###0.0000</c:formatCode>
                <c:ptCount val="2"/>
                <c:pt idx="0">
                  <c:v>1.2249999999999999</c:v>
                </c:pt>
                <c:pt idx="1">
                  <c:v>5.1777777777777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224728192"/>
        <c:axId val="224729728"/>
      </c:barChart>
      <c:catAx>
        <c:axId val="22472819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000"/>
            </a:pPr>
            <a:endParaRPr lang="it-IT"/>
          </a:p>
        </c:txPr>
        <c:crossAx val="224729728"/>
        <c:crosses val="autoZero"/>
        <c:auto val="1"/>
        <c:lblAlgn val="ctr"/>
        <c:lblOffset val="100"/>
        <c:noMultiLvlLbl val="0"/>
      </c:catAx>
      <c:valAx>
        <c:axId val="2247297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it-IT" sz="900"/>
                  <a:t>big</a:t>
                </a:r>
                <a:r>
                  <a:rPr lang="it-IT" sz="900" baseline="0"/>
                  <a:t> ET-1 </a:t>
                </a:r>
              </a:p>
              <a:p>
                <a:pPr>
                  <a:defRPr sz="900"/>
                </a:pPr>
                <a:r>
                  <a:rPr lang="it-IT" sz="900" baseline="0"/>
                  <a:t>in conditioned media (pg/mL)</a:t>
                </a:r>
                <a:endParaRPr lang="it-IT" sz="900"/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it-IT"/>
          </a:p>
        </c:txPr>
        <c:crossAx val="2247281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212800328365637"/>
          <c:y val="5.6181264867349402E-2"/>
          <c:w val="0.69391530052781103"/>
          <c:h val="0.81562720417819901"/>
        </c:manualLayout>
      </c:layout>
      <c:lineChart>
        <c:grouping val="standard"/>
        <c:varyColors val="0"/>
        <c:ser>
          <c:idx val="0"/>
          <c:order val="0"/>
          <c:tx>
            <c:strRef>
              <c:f>'hc time points'!$B$45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dash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 time points'!$K$45:$M$45</c:f>
                <c:numCache>
                  <c:formatCode>General</c:formatCode>
                  <c:ptCount val="3"/>
                  <c:pt idx="0">
                    <c:v>6.6117607337229014</c:v>
                  </c:pt>
                  <c:pt idx="1">
                    <c:v>6.4062838985194643</c:v>
                  </c:pt>
                  <c:pt idx="2">
                    <c:v>5.8999482978544284</c:v>
                  </c:pt>
                </c:numCache>
              </c:numRef>
            </c:plus>
            <c:minus>
              <c:numRef>
                <c:f>'hc time points'!$K$45:$M$45</c:f>
                <c:numCache>
                  <c:formatCode>General</c:formatCode>
                  <c:ptCount val="3"/>
                  <c:pt idx="0">
                    <c:v>6.6117607337229014</c:v>
                  </c:pt>
                  <c:pt idx="1">
                    <c:v>6.4062838985194643</c:v>
                  </c:pt>
                  <c:pt idx="2">
                    <c:v>5.8999482978544284</c:v>
                  </c:pt>
                </c:numCache>
              </c:numRef>
            </c:minus>
            <c:spPr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cat>
            <c:strRef>
              <c:f>'hc time points'!$H$45:$J$45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hc time points'!$D$45:$F$45</c:f>
              <c:numCache>
                <c:formatCode>0.00</c:formatCode>
                <c:ptCount val="3"/>
                <c:pt idx="0">
                  <c:v>49.061999999999998</c:v>
                </c:pt>
                <c:pt idx="1">
                  <c:v>31.914545454545454</c:v>
                </c:pt>
                <c:pt idx="2">
                  <c:v>24.12090909090908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hc time points'!$B$46</c:f>
              <c:strCache>
                <c:ptCount val="1"/>
                <c:pt idx="0">
                  <c:v>HUVEC contact (HC)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 time points'!$K$46:$M$46</c:f>
                <c:numCache>
                  <c:formatCode>General</c:formatCode>
                  <c:ptCount val="3"/>
                  <c:pt idx="0">
                    <c:v>5.4151224055109468</c:v>
                  </c:pt>
                  <c:pt idx="1">
                    <c:v>5.3647195054262458</c:v>
                  </c:pt>
                  <c:pt idx="2">
                    <c:v>6.1029856262094384</c:v>
                  </c:pt>
                </c:numCache>
              </c:numRef>
            </c:plus>
            <c:minus>
              <c:numRef>
                <c:f>'hc time points'!$K$46:$M$46</c:f>
                <c:numCache>
                  <c:formatCode>General</c:formatCode>
                  <c:ptCount val="3"/>
                  <c:pt idx="0">
                    <c:v>5.4151224055109468</c:v>
                  </c:pt>
                  <c:pt idx="1">
                    <c:v>5.3647195054262458</c:v>
                  </c:pt>
                  <c:pt idx="2">
                    <c:v>6.1029856262094384</c:v>
                  </c:pt>
                </c:numCache>
              </c:numRef>
            </c:minus>
          </c:errBars>
          <c:cat>
            <c:strRef>
              <c:f>'hc time points'!$H$45:$J$45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hc time points'!$D$46:$F$46</c:f>
              <c:numCache>
                <c:formatCode>0.00</c:formatCode>
                <c:ptCount val="3"/>
                <c:pt idx="0">
                  <c:v>52.689999999999984</c:v>
                </c:pt>
                <c:pt idx="1">
                  <c:v>46.17909090909091</c:v>
                </c:pt>
                <c:pt idx="2">
                  <c:v>38.6809090909090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hc time points'!$B$47</c:f>
              <c:strCache>
                <c:ptCount val="1"/>
                <c:pt idx="0">
                  <c:v>HC + 0.1 µM BQ-123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 time points'!$K$47:$M$47</c:f>
                <c:numCache>
                  <c:formatCode>General</c:formatCode>
                  <c:ptCount val="3"/>
                  <c:pt idx="0">
                    <c:v>5.0932189777738355</c:v>
                  </c:pt>
                  <c:pt idx="1">
                    <c:v>6.0183568087714727</c:v>
                  </c:pt>
                  <c:pt idx="2">
                    <c:v>5.1998757454957554</c:v>
                  </c:pt>
                </c:numCache>
              </c:numRef>
            </c:plus>
            <c:minus>
              <c:numRef>
                <c:f>'hc time points'!$K$47:$M$47</c:f>
                <c:numCache>
                  <c:formatCode>General</c:formatCode>
                  <c:ptCount val="3"/>
                  <c:pt idx="0">
                    <c:v>5.0932189777738355</c:v>
                  </c:pt>
                  <c:pt idx="1">
                    <c:v>6.0183568087714727</c:v>
                  </c:pt>
                  <c:pt idx="2">
                    <c:v>5.1998757454957554</c:v>
                  </c:pt>
                </c:numCache>
              </c:numRef>
            </c:minus>
          </c:errBars>
          <c:cat>
            <c:strRef>
              <c:f>'hc time points'!$H$45:$J$45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hc time points'!$D$47:$F$47</c:f>
              <c:numCache>
                <c:formatCode>0.00</c:formatCode>
                <c:ptCount val="3"/>
                <c:pt idx="0">
                  <c:v>49.400999999999996</c:v>
                </c:pt>
                <c:pt idx="1">
                  <c:v>39.406363636363636</c:v>
                </c:pt>
                <c:pt idx="2">
                  <c:v>26.96636363636363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hc time points'!$B$48</c:f>
              <c:strCache>
                <c:ptCount val="1"/>
                <c:pt idx="0">
                  <c:v>HC + 1 µM BQ-123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ot"/>
            </a:ln>
          </c:spPr>
          <c:marker>
            <c:symbol val="x"/>
            <c:size val="5"/>
            <c:spPr>
              <a:noFill/>
              <a:ln w="25400">
                <a:solidFill>
                  <a:sysClr val="windowText" lastClr="000000"/>
                </a:solidFill>
              </a:ln>
            </c:spPr>
          </c:marker>
          <c:dPt>
            <c:idx val="0"/>
            <c:bubble3D val="0"/>
          </c:dPt>
          <c:dPt>
            <c:idx val="1"/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'hc time points'!$K$48:$M$48</c:f>
                <c:numCache>
                  <c:formatCode>General</c:formatCode>
                  <c:ptCount val="3"/>
                  <c:pt idx="0">
                    <c:v>5.6391774025807857</c:v>
                  </c:pt>
                  <c:pt idx="1">
                    <c:v>5.8121789373693584</c:v>
                  </c:pt>
                  <c:pt idx="2">
                    <c:v>5.233457280910117</c:v>
                  </c:pt>
                </c:numCache>
              </c:numRef>
            </c:plus>
            <c:minus>
              <c:numRef>
                <c:f>'hc time points'!$K$48:$M$48</c:f>
                <c:numCache>
                  <c:formatCode>General</c:formatCode>
                  <c:ptCount val="3"/>
                  <c:pt idx="0">
                    <c:v>5.6391774025807857</c:v>
                  </c:pt>
                  <c:pt idx="1">
                    <c:v>5.8121789373693584</c:v>
                  </c:pt>
                  <c:pt idx="2">
                    <c:v>5.233457280910117</c:v>
                  </c:pt>
                </c:numCache>
              </c:numRef>
            </c:minus>
          </c:errBars>
          <c:cat>
            <c:strRef>
              <c:f>'hc time points'!$H$45:$J$45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hc time points'!$D$48:$F$48</c:f>
              <c:numCache>
                <c:formatCode>0.00</c:formatCode>
                <c:ptCount val="3"/>
                <c:pt idx="0">
                  <c:v>48.805</c:v>
                </c:pt>
                <c:pt idx="1">
                  <c:v>37.932000000000002</c:v>
                </c:pt>
                <c:pt idx="2">
                  <c:v>26.8979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5767424"/>
        <c:axId val="225768960"/>
      </c:lineChart>
      <c:catAx>
        <c:axId val="22576742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768960"/>
        <c:crosses val="autoZero"/>
        <c:auto val="1"/>
        <c:lblAlgn val="ctr"/>
        <c:lblOffset val="100"/>
        <c:noMultiLvlLbl val="0"/>
      </c:catAx>
      <c:valAx>
        <c:axId val="2257689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it-IT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CLL viability (%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7674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312155695507564"/>
          <c:y val="0.63989574729732202"/>
          <c:w val="0.49331706036745399"/>
          <c:h val="0.19903272580437933"/>
        </c:manualLayout>
      </c:layout>
      <c:overlay val="0"/>
      <c:txPr>
        <a:bodyPr/>
        <a:lstStyle/>
        <a:p>
          <a:pPr>
            <a:defRPr sz="8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it-IT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212800328365637"/>
          <c:y val="5.6181264867349402E-2"/>
          <c:w val="0.69391530052781103"/>
          <c:h val="0.81562720417819901"/>
        </c:manualLayout>
      </c:layout>
      <c:lineChart>
        <c:grouping val="standard"/>
        <c:varyColors val="0"/>
        <c:ser>
          <c:idx val="0"/>
          <c:order val="0"/>
          <c:tx>
            <c:strRef>
              <c:f>'only time points'!$C$4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dash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nly time points'!$J$34:$L$34</c:f>
                <c:numCache>
                  <c:formatCode>General</c:formatCode>
                  <c:ptCount val="3"/>
                  <c:pt idx="0">
                    <c:v>3.2335444948229797</c:v>
                  </c:pt>
                  <c:pt idx="1">
                    <c:v>6.0514432989163822</c:v>
                  </c:pt>
                  <c:pt idx="2">
                    <c:v>10.87973733343064</c:v>
                  </c:pt>
                </c:numCache>
              </c:numRef>
            </c:plus>
            <c:minus>
              <c:numRef>
                <c:f>'only time points'!$J$34:$L$34</c:f>
                <c:numCache>
                  <c:formatCode>General</c:formatCode>
                  <c:ptCount val="3"/>
                  <c:pt idx="0">
                    <c:v>3.2335444948229797</c:v>
                  </c:pt>
                  <c:pt idx="1">
                    <c:v>6.0514432989163822</c:v>
                  </c:pt>
                  <c:pt idx="2">
                    <c:v>10.87973733343064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only time points'!$G$48:$G$50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only time points'!$C$26:$E$26</c:f>
              <c:numCache>
                <c:formatCode>0.00</c:formatCode>
                <c:ptCount val="3"/>
                <c:pt idx="0">
                  <c:v>69.09</c:v>
                </c:pt>
                <c:pt idx="1">
                  <c:v>61.974000000000004</c:v>
                </c:pt>
                <c:pt idx="2">
                  <c:v>20.55333333333333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only time points'!$C$48</c:f>
              <c:strCache>
                <c:ptCount val="1"/>
                <c:pt idx="0">
                  <c:v>CLL + ET-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nly time points'!$J$35:$L$35</c:f>
                <c:numCache>
                  <c:formatCode>General</c:formatCode>
                  <c:ptCount val="3"/>
                  <c:pt idx="0">
                    <c:v>3.8432962415093632</c:v>
                  </c:pt>
                  <c:pt idx="1">
                    <c:v>5.2227977176988203</c:v>
                  </c:pt>
                  <c:pt idx="2">
                    <c:v>12.879890376517617</c:v>
                  </c:pt>
                </c:numCache>
              </c:numRef>
            </c:plus>
            <c:minus>
              <c:numRef>
                <c:f>'only time points'!$J$35:$L$35</c:f>
                <c:numCache>
                  <c:formatCode>General</c:formatCode>
                  <c:ptCount val="3"/>
                  <c:pt idx="0">
                    <c:v>3.8432962415093632</c:v>
                  </c:pt>
                  <c:pt idx="1">
                    <c:v>5.2227977176988203</c:v>
                  </c:pt>
                  <c:pt idx="2">
                    <c:v>12.879890376517617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only time points'!$G$48:$G$50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only time points'!$C$27:$E$27</c:f>
              <c:numCache>
                <c:formatCode>0.00</c:formatCode>
                <c:ptCount val="3"/>
                <c:pt idx="0">
                  <c:v>74.135999999999996</c:v>
                </c:pt>
                <c:pt idx="1">
                  <c:v>60.945999999999991</c:v>
                </c:pt>
                <c:pt idx="2">
                  <c:v>32.46833333333333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only time points'!$C$49</c:f>
              <c:strCache>
                <c:ptCount val="1"/>
                <c:pt idx="0">
                  <c:v>CLL + ET-1 + BQ-123 0.1µM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nly time points'!$J$36:$L$36</c:f>
                <c:numCache>
                  <c:formatCode>General</c:formatCode>
                  <c:ptCount val="3"/>
                  <c:pt idx="0">
                    <c:v>2.4095754812829582</c:v>
                  </c:pt>
                  <c:pt idx="1">
                    <c:v>3.9870146726592322</c:v>
                  </c:pt>
                  <c:pt idx="2">
                    <c:v>11.807820195860783</c:v>
                  </c:pt>
                </c:numCache>
              </c:numRef>
            </c:plus>
            <c:minus>
              <c:numRef>
                <c:f>'only time points'!$J$36:$L$36</c:f>
                <c:numCache>
                  <c:formatCode>General</c:formatCode>
                  <c:ptCount val="3"/>
                  <c:pt idx="0">
                    <c:v>2.4095754812829582</c:v>
                  </c:pt>
                  <c:pt idx="1">
                    <c:v>3.9870146726592322</c:v>
                  </c:pt>
                  <c:pt idx="2">
                    <c:v>11.807820195860783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only time points'!$G$48:$G$50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only time points'!$C$28:$E$28</c:f>
              <c:numCache>
                <c:formatCode>0.00</c:formatCode>
                <c:ptCount val="3"/>
                <c:pt idx="0">
                  <c:v>72.477999999999994</c:v>
                </c:pt>
                <c:pt idx="1">
                  <c:v>62.243999999999993</c:v>
                </c:pt>
                <c:pt idx="2">
                  <c:v>24.06333333333333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only time points'!$C$50</c:f>
              <c:strCache>
                <c:ptCount val="1"/>
                <c:pt idx="0">
                  <c:v>CLL + ET-1 + BQ-123 1 µM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ot"/>
            </a:ln>
          </c:spPr>
          <c:marker>
            <c:symbol val="x"/>
            <c:size val="5"/>
            <c:spPr>
              <a:noFill/>
              <a:ln w="25400">
                <a:solidFill>
                  <a:sysClr val="windowText" lastClr="000000"/>
                </a:solidFill>
              </a:ln>
            </c:spPr>
          </c:marker>
          <c:dPt>
            <c:idx val="0"/>
            <c:bubble3D val="0"/>
          </c:dPt>
          <c:dPt>
            <c:idx val="1"/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'only time points'!$J$37:$L$37</c:f>
                <c:numCache>
                  <c:formatCode>General</c:formatCode>
                  <c:ptCount val="3"/>
                  <c:pt idx="0">
                    <c:v>4.2409555527027161</c:v>
                  </c:pt>
                  <c:pt idx="1">
                    <c:v>3.8622498624506405</c:v>
                  </c:pt>
                  <c:pt idx="2">
                    <c:v>10.562340886375519</c:v>
                  </c:pt>
                </c:numCache>
              </c:numRef>
            </c:plus>
            <c:minus>
              <c:numRef>
                <c:f>'only time points'!$J$37:$L$37</c:f>
                <c:numCache>
                  <c:formatCode>General</c:formatCode>
                  <c:ptCount val="3"/>
                  <c:pt idx="0">
                    <c:v>4.2409555527027161</c:v>
                  </c:pt>
                  <c:pt idx="1">
                    <c:v>3.8622498624506405</c:v>
                  </c:pt>
                  <c:pt idx="2">
                    <c:v>10.562340886375519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only time points'!$G$48:$G$50</c:f>
              <c:strCache>
                <c:ptCount val="3"/>
                <c:pt idx="0">
                  <c:v>48h</c:v>
                </c:pt>
                <c:pt idx="1">
                  <c:v>72h</c:v>
                </c:pt>
                <c:pt idx="2">
                  <c:v>96h</c:v>
                </c:pt>
              </c:strCache>
            </c:strRef>
          </c:cat>
          <c:val>
            <c:numRef>
              <c:f>'only time points'!$C$29:$E$29</c:f>
              <c:numCache>
                <c:formatCode>0.00</c:formatCode>
                <c:ptCount val="3"/>
                <c:pt idx="0">
                  <c:v>74.498000000000005</c:v>
                </c:pt>
                <c:pt idx="1">
                  <c:v>64.847999999999999</c:v>
                </c:pt>
                <c:pt idx="2">
                  <c:v>20.164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4721152"/>
        <c:axId val="225058816"/>
      </c:lineChart>
      <c:catAx>
        <c:axId val="22472115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058816"/>
        <c:crosses val="autoZero"/>
        <c:auto val="1"/>
        <c:lblAlgn val="ctr"/>
        <c:lblOffset val="100"/>
        <c:noMultiLvlLbl val="0"/>
      </c:catAx>
      <c:valAx>
        <c:axId val="225058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it-IT" sz="1200" b="1" i="0" baseline="0">
                    <a:effectLst/>
                  </a:rPr>
                  <a:t>CLL viability (%)</a:t>
                </a:r>
                <a:endParaRPr lang="it-IT" sz="1000">
                  <a:effectLst/>
                </a:endParaRP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47211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5492869114252283"/>
          <c:y val="0.64423434832883641"/>
          <c:w val="0.66541884071719948"/>
          <c:h val="0.21334251050786485"/>
        </c:manualLayout>
      </c:layout>
      <c:overlay val="0"/>
      <c:txPr>
        <a:bodyPr/>
        <a:lstStyle/>
        <a:p>
          <a:pPr>
            <a:defRPr sz="8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it-IT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212800328365637"/>
          <c:y val="5.6181264867349402E-2"/>
          <c:w val="0.69391530052781103"/>
          <c:h val="0.81562720417819901"/>
        </c:manualLayout>
      </c:layout>
      <c:lineChart>
        <c:grouping val="standard"/>
        <c:varyColors val="0"/>
        <c:ser>
          <c:idx val="0"/>
          <c:order val="0"/>
          <c:tx>
            <c:strRef>
              <c:f>'flu only time points'!$C$5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dash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only time points'!$H$38:$I$38</c:f>
                <c:numCache>
                  <c:formatCode>General</c:formatCode>
                  <c:ptCount val="2"/>
                  <c:pt idx="0">
                    <c:v>10.771142774407304</c:v>
                  </c:pt>
                  <c:pt idx="1">
                    <c:v>7.9925916377877941</c:v>
                  </c:pt>
                </c:numCache>
              </c:numRef>
            </c:plus>
            <c:minus>
              <c:numRef>
                <c:f>'flu only time points'!$H$38:$I$38</c:f>
                <c:numCache>
                  <c:formatCode>General</c:formatCode>
                  <c:ptCount val="2"/>
                  <c:pt idx="0">
                    <c:v>10.771142774407304</c:v>
                  </c:pt>
                  <c:pt idx="1">
                    <c:v>7.9925916377877941</c:v>
                  </c:pt>
                </c:numCache>
              </c:numRef>
            </c:minus>
            <c:spPr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cat>
            <c:strRef>
              <c:f>'flu only time points'!$G$51:$G$52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only time points'!$C$30:$D$30</c:f>
              <c:numCache>
                <c:formatCode>0.00</c:formatCode>
                <c:ptCount val="2"/>
                <c:pt idx="0">
                  <c:v>42.99</c:v>
                </c:pt>
                <c:pt idx="1">
                  <c:v>31.84142857142857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lu only time points'!$C$52</c:f>
              <c:strCache>
                <c:ptCount val="1"/>
                <c:pt idx="0">
                  <c:v>Fludarabine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only time points'!$H$38:$I$38</c:f>
                <c:numCache>
                  <c:formatCode>General</c:formatCode>
                  <c:ptCount val="2"/>
                  <c:pt idx="0">
                    <c:v>10.771142774407304</c:v>
                  </c:pt>
                  <c:pt idx="1">
                    <c:v>7.9925916377877941</c:v>
                  </c:pt>
                </c:numCache>
              </c:numRef>
            </c:plus>
            <c:minus>
              <c:numRef>
                <c:f>'flu only time points'!$H$38:$I$38</c:f>
                <c:numCache>
                  <c:formatCode>General</c:formatCode>
                  <c:ptCount val="2"/>
                  <c:pt idx="0">
                    <c:v>10.771142774407304</c:v>
                  </c:pt>
                  <c:pt idx="1">
                    <c:v>7.9925916377877941</c:v>
                  </c:pt>
                </c:numCache>
              </c:numRef>
            </c:minus>
          </c:errBars>
          <c:cat>
            <c:strRef>
              <c:f>'flu only time points'!$G$51:$G$52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only time points'!$C$31:$D$31</c:f>
              <c:numCache>
                <c:formatCode>0.00</c:formatCode>
                <c:ptCount val="2"/>
                <c:pt idx="0">
                  <c:v>36.931428571428569</c:v>
                </c:pt>
                <c:pt idx="1">
                  <c:v>24.95857142857142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flu only time points'!$C$53</c:f>
              <c:strCache>
                <c:ptCount val="1"/>
                <c:pt idx="0">
                  <c:v>Fludarabine + ET-1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only time points'!$H$40:$I$40</c:f>
                <c:numCache>
                  <c:formatCode>General</c:formatCode>
                  <c:ptCount val="2"/>
                  <c:pt idx="0">
                    <c:v>11.719963292746838</c:v>
                  </c:pt>
                  <c:pt idx="1">
                    <c:v>7.6949741969129741</c:v>
                  </c:pt>
                </c:numCache>
              </c:numRef>
            </c:plus>
            <c:minus>
              <c:numRef>
                <c:f>'flu only time points'!$H$40:$I$40</c:f>
                <c:numCache>
                  <c:formatCode>General</c:formatCode>
                  <c:ptCount val="2"/>
                  <c:pt idx="0">
                    <c:v>11.719963292746838</c:v>
                  </c:pt>
                  <c:pt idx="1">
                    <c:v>7.6949741969129741</c:v>
                  </c:pt>
                </c:numCache>
              </c:numRef>
            </c:minus>
          </c:errBars>
          <c:cat>
            <c:strRef>
              <c:f>'flu only time points'!$G$51:$G$52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only time points'!$C$32:$D$32</c:f>
              <c:numCache>
                <c:formatCode>0.00</c:formatCode>
                <c:ptCount val="2"/>
                <c:pt idx="0">
                  <c:v>41.839999999999996</c:v>
                </c:pt>
                <c:pt idx="1">
                  <c:v>31.38428571428571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flu only time points'!$C$54</c:f>
              <c:strCache>
                <c:ptCount val="1"/>
                <c:pt idx="0">
                  <c:v>Fludarabine + ET-1 + BQ-123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ot"/>
            </a:ln>
          </c:spPr>
          <c:marker>
            <c:symbol val="x"/>
            <c:size val="5"/>
            <c:spPr>
              <a:noFill/>
              <a:ln w="25400">
                <a:solidFill>
                  <a:sysClr val="windowText" lastClr="000000"/>
                </a:solidFill>
              </a:ln>
            </c:spPr>
          </c:marker>
          <c:dPt>
            <c:idx val="0"/>
            <c:bubble3D val="0"/>
          </c:dPt>
          <c:dPt>
            <c:idx val="1"/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'flu only time points'!$H$41:$I$41</c:f>
                <c:numCache>
                  <c:formatCode>General</c:formatCode>
                  <c:ptCount val="2"/>
                  <c:pt idx="0">
                    <c:v>10.810183759616052</c:v>
                  </c:pt>
                  <c:pt idx="1">
                    <c:v>6.0539424384130918</c:v>
                  </c:pt>
                </c:numCache>
              </c:numRef>
            </c:plus>
            <c:minus>
              <c:numRef>
                <c:f>'flu only time points'!$H$41:$I$41</c:f>
                <c:numCache>
                  <c:formatCode>General</c:formatCode>
                  <c:ptCount val="2"/>
                  <c:pt idx="0">
                    <c:v>10.810183759616052</c:v>
                  </c:pt>
                  <c:pt idx="1">
                    <c:v>6.0539424384130918</c:v>
                  </c:pt>
                </c:numCache>
              </c:numRef>
            </c:minus>
          </c:errBars>
          <c:cat>
            <c:strRef>
              <c:f>'flu only time points'!$G$51:$G$52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only time points'!$C$33:$D$33</c:f>
              <c:numCache>
                <c:formatCode>0.00</c:formatCode>
                <c:ptCount val="2"/>
                <c:pt idx="0">
                  <c:v>37.04</c:v>
                </c:pt>
                <c:pt idx="1">
                  <c:v>17.36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5473280"/>
        <c:axId val="225474816"/>
      </c:lineChart>
      <c:catAx>
        <c:axId val="2254732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474816"/>
        <c:crosses val="autoZero"/>
        <c:auto val="1"/>
        <c:lblAlgn val="ctr"/>
        <c:lblOffset val="100"/>
        <c:noMultiLvlLbl val="0"/>
      </c:catAx>
      <c:valAx>
        <c:axId val="225474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it-IT" sz="1100"/>
                  <a:t>CLL viability</a:t>
                </a:r>
                <a:r>
                  <a:rPr lang="it-IT" sz="1100" baseline="0"/>
                  <a:t> (%)</a:t>
                </a:r>
                <a:endParaRPr lang="it-IT" sz="1100"/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4732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312170978627672"/>
          <c:y val="0.65579019158038321"/>
          <c:w val="0.60323779527559052"/>
          <c:h val="0.19454848813043352"/>
        </c:manualLayout>
      </c:layout>
      <c:overlay val="0"/>
      <c:txPr>
        <a:bodyPr/>
        <a:lstStyle/>
        <a:p>
          <a:pPr>
            <a:defRPr sz="8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it-IT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212800328365637"/>
          <c:y val="5.6181264867349402E-2"/>
          <c:w val="0.69391530052781103"/>
          <c:h val="0.81562720417819901"/>
        </c:manualLayout>
      </c:layout>
      <c:lineChart>
        <c:grouping val="standard"/>
        <c:varyColors val="0"/>
        <c:ser>
          <c:idx val="0"/>
          <c:order val="0"/>
          <c:tx>
            <c:strRef>
              <c:f>'FLU hC TIME POINTS'!$D$56</c:f>
              <c:strCache>
                <c:ptCount val="1"/>
                <c:pt idx="0">
                  <c:v>Control (HC)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dash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hC TIME POINTS'!$J$44:$K$44</c:f>
                <c:numCache>
                  <c:formatCode>General</c:formatCode>
                  <c:ptCount val="2"/>
                  <c:pt idx="0">
                    <c:v>7.6926590186864381</c:v>
                  </c:pt>
                  <c:pt idx="1">
                    <c:v>6.7786419935548823</c:v>
                  </c:pt>
                </c:numCache>
              </c:numRef>
            </c:plus>
            <c:minus>
              <c:numRef>
                <c:f>'FLU hC TIME POINTS'!$J$44:$K$44</c:f>
                <c:numCache>
                  <c:formatCode>General</c:formatCode>
                  <c:ptCount val="2"/>
                  <c:pt idx="0">
                    <c:v>7.6926590186864381</c:v>
                  </c:pt>
                  <c:pt idx="1">
                    <c:v>6.7786419935548823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FLU hC TIME POINTS'!$H$56:$H$57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hC TIME POINTS'!$C$34:$D$34</c:f>
              <c:numCache>
                <c:formatCode>0.00</c:formatCode>
                <c:ptCount val="2"/>
                <c:pt idx="0">
                  <c:v>56.151666666666671</c:v>
                </c:pt>
                <c:pt idx="1">
                  <c:v>37.98428571428571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LU hC TIME POINTS'!$D$57</c:f>
              <c:strCache>
                <c:ptCount val="1"/>
                <c:pt idx="0">
                  <c:v>HC + fludarabine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hC TIME POINTS'!$J$45:$K$45</c:f>
                <c:numCache>
                  <c:formatCode>General</c:formatCode>
                  <c:ptCount val="2"/>
                  <c:pt idx="0">
                    <c:v>6.4198704123300745</c:v>
                  </c:pt>
                  <c:pt idx="1">
                    <c:v>5.9511766356086495</c:v>
                  </c:pt>
                </c:numCache>
              </c:numRef>
            </c:plus>
            <c:minus>
              <c:numRef>
                <c:f>'FLU hC TIME POINTS'!$J$45:$K$45</c:f>
                <c:numCache>
                  <c:formatCode>General</c:formatCode>
                  <c:ptCount val="2"/>
                  <c:pt idx="0">
                    <c:v>6.4198704123300745</c:v>
                  </c:pt>
                  <c:pt idx="1">
                    <c:v>5.9511766356086495</c:v>
                  </c:pt>
                </c:numCache>
              </c:numRef>
            </c:minus>
          </c:errBars>
          <c:cat>
            <c:strRef>
              <c:f>'FLU hC TIME POINTS'!$H$56:$H$57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hC TIME POINTS'!$C$35:$D$35</c:f>
              <c:numCache>
                <c:formatCode>0.00</c:formatCode>
                <c:ptCount val="2"/>
                <c:pt idx="0">
                  <c:v>53.808333333333337</c:v>
                </c:pt>
                <c:pt idx="1">
                  <c:v>27.9262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FLU hC TIME POINTS'!$D$58</c:f>
              <c:strCache>
                <c:ptCount val="1"/>
                <c:pt idx="0">
                  <c:v>HC + fludarabine + ET-1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LU hC TIME POINTS'!$J$46:$K$46</c:f>
                <c:numCache>
                  <c:formatCode>General</c:formatCode>
                  <c:ptCount val="2"/>
                  <c:pt idx="0">
                    <c:v>7.6405848016438576</c:v>
                  </c:pt>
                  <c:pt idx="1">
                    <c:v>5.6655950229685246</c:v>
                  </c:pt>
                </c:numCache>
              </c:numRef>
            </c:plus>
            <c:minus>
              <c:numRef>
                <c:f>'FLU hC TIME POINTS'!$J$46:$K$46</c:f>
                <c:numCache>
                  <c:formatCode>General</c:formatCode>
                  <c:ptCount val="2"/>
                  <c:pt idx="0">
                    <c:v>7.6405848016438576</c:v>
                  </c:pt>
                  <c:pt idx="1">
                    <c:v>5.6655950229685246</c:v>
                  </c:pt>
                </c:numCache>
              </c:numRef>
            </c:minus>
          </c:errBars>
          <c:cat>
            <c:strRef>
              <c:f>'FLU hC TIME POINTS'!$H$56:$H$57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hC TIME POINTS'!$C$36:$D$36</c:f>
              <c:numCache>
                <c:formatCode>0.00</c:formatCode>
                <c:ptCount val="2"/>
                <c:pt idx="0">
                  <c:v>53.851666666666667</c:v>
                </c:pt>
                <c:pt idx="1">
                  <c:v>37.1375000000000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FLU hC TIME POINTS'!$D$59</c:f>
              <c:strCache>
                <c:ptCount val="1"/>
                <c:pt idx="0">
                  <c:v>HC + fludarabine + ET-1 + BQ-123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ot"/>
            </a:ln>
          </c:spPr>
          <c:marker>
            <c:symbol val="x"/>
            <c:size val="5"/>
            <c:spPr>
              <a:noFill/>
              <a:ln w="25400">
                <a:solidFill>
                  <a:sysClr val="windowText" lastClr="000000"/>
                </a:solidFill>
              </a:ln>
            </c:spPr>
          </c:marker>
          <c:dPt>
            <c:idx val="0"/>
            <c:bubble3D val="0"/>
          </c:dPt>
          <c:dPt>
            <c:idx val="1"/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'FLU hC TIME POINTS'!$J$47:$K$47</c:f>
                <c:numCache>
                  <c:formatCode>General</c:formatCode>
                  <c:ptCount val="2"/>
                  <c:pt idx="0">
                    <c:v>6.2438024828180172</c:v>
                  </c:pt>
                  <c:pt idx="1">
                    <c:v>6.1276457113875074</c:v>
                  </c:pt>
                </c:numCache>
              </c:numRef>
            </c:plus>
            <c:minus>
              <c:numRef>
                <c:f>'FLU hC TIME POINTS'!$J$47:$K$47</c:f>
                <c:numCache>
                  <c:formatCode>General</c:formatCode>
                  <c:ptCount val="2"/>
                  <c:pt idx="0">
                    <c:v>6.2438024828180172</c:v>
                  </c:pt>
                  <c:pt idx="1">
                    <c:v>6.1276457113875074</c:v>
                  </c:pt>
                </c:numCache>
              </c:numRef>
            </c:minus>
          </c:errBars>
          <c:cat>
            <c:strRef>
              <c:f>'FLU hC TIME POINTS'!$H$56:$H$57</c:f>
              <c:strCache>
                <c:ptCount val="2"/>
                <c:pt idx="0">
                  <c:v>24h</c:v>
                </c:pt>
                <c:pt idx="1">
                  <c:v>48h</c:v>
                </c:pt>
              </c:strCache>
            </c:strRef>
          </c:cat>
          <c:val>
            <c:numRef>
              <c:f>'FLU hC TIME POINTS'!$C$37:$D$37</c:f>
              <c:numCache>
                <c:formatCode>0.00</c:formatCode>
                <c:ptCount val="2"/>
                <c:pt idx="0">
                  <c:v>52.648333333333341</c:v>
                </c:pt>
                <c:pt idx="1">
                  <c:v>25.5275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5275264"/>
        <c:axId val="225277056"/>
      </c:lineChart>
      <c:catAx>
        <c:axId val="22527526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277056"/>
        <c:crosses val="autoZero"/>
        <c:auto val="1"/>
        <c:lblAlgn val="ctr"/>
        <c:lblOffset val="100"/>
        <c:noMultiLvlLbl val="0"/>
      </c:catAx>
      <c:valAx>
        <c:axId val="2252770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it-IT" sz="1200" b="1" i="0" baseline="0">
                    <a:effectLst/>
                  </a:rPr>
                  <a:t>CLL viability (%)</a:t>
                </a:r>
                <a:endParaRPr lang="it-IT" sz="1000">
                  <a:effectLst/>
                </a:endParaRP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it-IT"/>
          </a:p>
        </c:txPr>
        <c:crossAx val="2252752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589938757655293"/>
          <c:y val="0.65913877373102214"/>
          <c:w val="0.67432712956335006"/>
          <c:h val="0.17978984075753782"/>
        </c:manualLayout>
      </c:layout>
      <c:overlay val="0"/>
      <c:txPr>
        <a:bodyPr/>
        <a:lstStyle/>
        <a:p>
          <a:pPr>
            <a:defRPr sz="8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it-IT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1840186643337"/>
          <c:y val="6.5318435506691933E-2"/>
          <c:w val="0.70265196850393696"/>
          <c:h val="0.869363128986616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ata#4 only'!$J$43</c:f>
              <c:strCache>
                <c:ptCount val="1"/>
                <c:pt idx="0">
                  <c:v>mutated IGHV CLL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data#4 only'!$C$13:$F$13</c:f>
                <c:numCache>
                  <c:formatCode>General</c:formatCode>
                  <c:ptCount val="4"/>
                  <c:pt idx="0">
                    <c:v>18.426454714169335</c:v>
                  </c:pt>
                  <c:pt idx="1">
                    <c:v>20.867643214635748</c:v>
                  </c:pt>
                  <c:pt idx="2">
                    <c:v>20.364879354199747</c:v>
                  </c:pt>
                  <c:pt idx="3">
                    <c:v>19.2212720702871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/>
            </c:spPr>
          </c:errBars>
          <c:val>
            <c:numRef>
              <c:f>'data#4 only'!$C$12:$F$12</c:f>
              <c:numCache>
                <c:formatCode>###0.0000</c:formatCode>
                <c:ptCount val="4"/>
                <c:pt idx="0">
                  <c:v>22.9</c:v>
                </c:pt>
                <c:pt idx="1">
                  <c:v>36.35</c:v>
                </c:pt>
                <c:pt idx="2">
                  <c:v>26.966666666666669</c:v>
                </c:pt>
                <c:pt idx="3">
                  <c:v>26.27</c:v>
                </c:pt>
              </c:numCache>
            </c:numRef>
          </c:val>
        </c:ser>
        <c:ser>
          <c:idx val="1"/>
          <c:order val="1"/>
          <c:tx>
            <c:strRef>
              <c:f>'data#4 only'!$J$44</c:f>
              <c:strCache>
                <c:ptCount val="1"/>
                <c:pt idx="0">
                  <c:v>unmutated IGHV CLL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data#4 only'!$C$15:$F$15</c:f>
                <c:numCache>
                  <c:formatCode>General</c:formatCode>
                  <c:ptCount val="4"/>
                  <c:pt idx="0">
                    <c:v>15.520026847055817</c:v>
                  </c:pt>
                  <c:pt idx="1">
                    <c:v>16.047169359249761</c:v>
                  </c:pt>
                  <c:pt idx="2">
                    <c:v>16.551901199962902</c:v>
                  </c:pt>
                  <c:pt idx="3">
                    <c:v>12.2917411297179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/>
            </c:spPr>
          </c:errBars>
          <c:val>
            <c:numRef>
              <c:f>'data#4 only'!$C$14:$F$14</c:f>
              <c:numCache>
                <c:formatCode>###0.0000</c:formatCode>
                <c:ptCount val="4"/>
                <c:pt idx="0">
                  <c:v>18.54</c:v>
                </c:pt>
                <c:pt idx="1">
                  <c:v>34.116666666666667</c:v>
                </c:pt>
                <c:pt idx="2">
                  <c:v>21.16</c:v>
                </c:pt>
                <c:pt idx="3">
                  <c:v>14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865728"/>
        <c:axId val="225867264"/>
      </c:barChart>
      <c:catAx>
        <c:axId val="225865728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25400">
            <a:solidFill>
              <a:sysClr val="windowText" lastClr="000000"/>
            </a:solidFill>
          </a:ln>
        </c:spPr>
        <c:crossAx val="225867264"/>
        <c:crosses val="autoZero"/>
        <c:auto val="1"/>
        <c:lblAlgn val="ctr"/>
        <c:lblOffset val="100"/>
        <c:noMultiLvlLbl val="0"/>
      </c:catAx>
      <c:valAx>
        <c:axId val="2258672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CLL viability (%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crossAx val="2258657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9734666094042876"/>
          <c:y val="3.0765070343498516E-2"/>
          <c:w val="0.34222222222222221"/>
          <c:h val="0.20000849124432724"/>
        </c:manualLayout>
      </c:layout>
      <c:overlay val="0"/>
      <c:txPr>
        <a:bodyPr/>
        <a:lstStyle/>
        <a:p>
          <a:pPr>
            <a:defRPr sz="800"/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1840186643337"/>
          <c:y val="6.5318435506691933E-2"/>
          <c:w val="0.70265196850393696"/>
          <c:h val="0.869363128986616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ata#5 HC'!$I$15</c:f>
              <c:strCache>
                <c:ptCount val="1"/>
                <c:pt idx="0">
                  <c:v>mutated IGHV CLL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data#5 HC'!$J$22:$M$22</c:f>
                <c:numCache>
                  <c:formatCode>General</c:formatCode>
                  <c:ptCount val="4"/>
                  <c:pt idx="0">
                    <c:v>10.497975995400257</c:v>
                  </c:pt>
                  <c:pt idx="1">
                    <c:v>8.9276139962851602</c:v>
                  </c:pt>
                  <c:pt idx="2">
                    <c:v>9.6818020877658242</c:v>
                  </c:pt>
                  <c:pt idx="3">
                    <c:v>6.069596362197407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>
                <a:solidFill>
                  <a:sysClr val="windowText" lastClr="000000"/>
                </a:solidFill>
              </a:ln>
            </c:spPr>
          </c:errBars>
          <c:val>
            <c:numRef>
              <c:f>'data#5 HC'!$B$6:$E$6</c:f>
              <c:numCache>
                <c:formatCode>0.0</c:formatCode>
                <c:ptCount val="4"/>
                <c:pt idx="0">
                  <c:v>24.842500000000001</c:v>
                </c:pt>
                <c:pt idx="1">
                  <c:v>36.14</c:v>
                </c:pt>
                <c:pt idx="2">
                  <c:v>24.842500000000001</c:v>
                </c:pt>
                <c:pt idx="3">
                  <c:v>20.400000000000002</c:v>
                </c:pt>
              </c:numCache>
            </c:numRef>
          </c:val>
        </c:ser>
        <c:ser>
          <c:idx val="1"/>
          <c:order val="1"/>
          <c:tx>
            <c:strRef>
              <c:f>'data#5 HC'!$I$16</c:f>
              <c:strCache>
                <c:ptCount val="1"/>
                <c:pt idx="0">
                  <c:v>unmutated IGHV CLL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data#5 HC'!$J$25:$M$25</c:f>
                <c:numCache>
                  <c:formatCode>General</c:formatCode>
                  <c:ptCount val="4"/>
                  <c:pt idx="0">
                    <c:v>7.8353550727230123</c:v>
                  </c:pt>
                  <c:pt idx="1">
                    <c:v>8.6751815837021002</c:v>
                  </c:pt>
                  <c:pt idx="2">
                    <c:v>5.897970364605837</c:v>
                  </c:pt>
                  <c:pt idx="3">
                    <c:v>5.234305988731788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25400">
                <a:solidFill>
                  <a:sysClr val="windowText" lastClr="000000"/>
                </a:solidFill>
              </a:ln>
            </c:spPr>
          </c:errBars>
          <c:val>
            <c:numRef>
              <c:f>'data#5 HC'!$B$15:$E$15</c:f>
              <c:numCache>
                <c:formatCode>0.0</c:formatCode>
                <c:ptCount val="4"/>
                <c:pt idx="0">
                  <c:v>23.942857142857143</c:v>
                </c:pt>
                <c:pt idx="1">
                  <c:v>40.401428571428575</c:v>
                </c:pt>
                <c:pt idx="2">
                  <c:v>26.817142857142859</c:v>
                </c:pt>
                <c:pt idx="3">
                  <c:v>26.584285714285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513472"/>
        <c:axId val="225515008"/>
      </c:barChart>
      <c:catAx>
        <c:axId val="225513472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25400">
            <a:solidFill>
              <a:sysClr val="windowText" lastClr="000000"/>
            </a:solidFill>
          </a:ln>
        </c:spPr>
        <c:crossAx val="225515008"/>
        <c:crosses val="autoZero"/>
        <c:auto val="1"/>
        <c:lblAlgn val="ctr"/>
        <c:lblOffset val="100"/>
        <c:noMultiLvlLbl val="0"/>
      </c:catAx>
      <c:valAx>
        <c:axId val="225515008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CLL viability (%)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crossAx val="2255134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9734666094042876"/>
          <c:y val="3.0765070343498516E-2"/>
          <c:w val="0.34222222222222221"/>
          <c:h val="0.20000849124432724"/>
        </c:manualLayout>
      </c:layout>
      <c:overlay val="0"/>
      <c:txPr>
        <a:bodyPr/>
        <a:lstStyle/>
        <a:p>
          <a:pPr>
            <a:defRPr sz="800"/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148</cdr:x>
      <cdr:y>0.0433</cdr:y>
    </cdr:from>
    <cdr:to>
      <cdr:x>0.77666</cdr:x>
      <cdr:y>0.0433</cdr:y>
    </cdr:to>
    <cdr:cxnSp macro="">
      <cdr:nvCxnSpPr>
        <cdr:cNvPr id="2" name="Connettore 1 1"/>
        <cdr:cNvCxnSpPr/>
      </cdr:nvCxnSpPr>
      <cdr:spPr>
        <a:xfrm xmlns:a="http://schemas.openxmlformats.org/drawingml/2006/main">
          <a:off x="1009650" y="85725"/>
          <a:ext cx="807720" cy="0"/>
        </a:xfrm>
        <a:prstGeom xmlns:a="http://schemas.openxmlformats.org/drawingml/2006/main" prst="line">
          <a:avLst/>
        </a:prstGeom>
        <a:ln xmlns:a="http://schemas.openxmlformats.org/drawingml/2006/main" w="1905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fei Rossana Revisione II</dc:creator>
  <cp:keywords/>
  <dc:description/>
  <cp:lastModifiedBy>Maffei Rossana Revisione II</cp:lastModifiedBy>
  <cp:revision>9</cp:revision>
  <cp:lastPrinted>2014-03-20T15:07:00Z</cp:lastPrinted>
  <dcterms:created xsi:type="dcterms:W3CDTF">2014-03-20T15:09:00Z</dcterms:created>
  <dcterms:modified xsi:type="dcterms:W3CDTF">2014-04-22T10:19:00Z</dcterms:modified>
</cp:coreProperties>
</file>